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0608" w:rsidRDefault="00324AEE">
      <w:pPr>
        <w:rPr>
          <w:b/>
          <w:bCs/>
        </w:rPr>
      </w:pPr>
      <w:r>
        <w:rPr>
          <w:b/>
          <w:bCs/>
        </w:rPr>
        <w:t>Supplementary Data S1</w:t>
      </w:r>
    </w:p>
    <w:p w:rsidR="00324AEE" w:rsidRDefault="00324AEE">
      <w:pPr>
        <w:rPr>
          <w:b/>
          <w:bCs/>
        </w:rPr>
      </w:pPr>
    </w:p>
    <w:p w:rsidR="00B20B95" w:rsidRDefault="00B20B95">
      <w:bookmarkStart w:id="0" w:name="_GoBack"/>
      <w:r>
        <w:t>This document contains a tabulated version of the data used to produce Figure 1, alongside data sources used and assumption made during the calculations</w:t>
      </w:r>
    </w:p>
    <w:bookmarkEnd w:id="0"/>
    <w:p w:rsidR="00324AEE" w:rsidRDefault="0053205D" w:rsidP="0053205D">
      <w:pPr>
        <w:tabs>
          <w:tab w:val="left" w:pos="3970"/>
        </w:tabs>
      </w:pPr>
      <w: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16"/>
        <w:gridCol w:w="2029"/>
        <w:gridCol w:w="1955"/>
        <w:gridCol w:w="1836"/>
      </w:tblGrid>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Feed</w:t>
            </w:r>
          </w:p>
        </w:tc>
        <w:tc>
          <w:tcPr>
            <w:tcW w:w="1248" w:type="pct"/>
            <w:shd w:val="clear" w:color="auto" w:fill="auto"/>
            <w:noWrap/>
            <w:vAlign w:val="bottom"/>
            <w:hideMark/>
          </w:tcPr>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CO2 emissions</w:t>
            </w:r>
          </w:p>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kg CO</w:t>
            </w:r>
            <w:r w:rsidRPr="0053205D">
              <w:rPr>
                <w:rFonts w:ascii="Calibri" w:eastAsia="Times New Roman" w:hAnsi="Calibri" w:cs="Times New Roman"/>
                <w:b/>
                <w:bCs/>
                <w:color w:val="000000"/>
                <w:sz w:val="20"/>
                <w:szCs w:val="20"/>
                <w:vertAlign w:val="subscript"/>
                <w:lang w:eastAsia="en-GB"/>
              </w:rPr>
              <w:t>2</w:t>
            </w:r>
            <w:r w:rsidRPr="0053205D">
              <w:rPr>
                <w:rFonts w:ascii="Calibri" w:eastAsia="Times New Roman" w:hAnsi="Calibri" w:cs="Times New Roman"/>
                <w:b/>
                <w:bCs/>
                <w:color w:val="000000"/>
                <w:sz w:val="20"/>
                <w:szCs w:val="20"/>
                <w:lang w:eastAsia="en-GB"/>
              </w:rPr>
              <w:t xml:space="preserve"> </w:t>
            </w:r>
            <w:proofErr w:type="spellStart"/>
            <w:r w:rsidRPr="0053205D">
              <w:rPr>
                <w:rFonts w:ascii="Calibri" w:eastAsia="Times New Roman" w:hAnsi="Calibri" w:cs="Times New Roman"/>
                <w:b/>
                <w:bCs/>
                <w:color w:val="000000"/>
                <w:sz w:val="20"/>
                <w:szCs w:val="20"/>
                <w:lang w:eastAsia="en-GB"/>
              </w:rPr>
              <w:t>eq</w:t>
            </w:r>
            <w:proofErr w:type="spellEnd"/>
            <w:r w:rsidRPr="0053205D">
              <w:rPr>
                <w:rFonts w:ascii="Calibri" w:eastAsia="Times New Roman" w:hAnsi="Calibri" w:cs="Times New Roman"/>
                <w:b/>
                <w:bCs/>
                <w:color w:val="000000"/>
                <w:sz w:val="20"/>
                <w:szCs w:val="20"/>
                <w:lang w:eastAsia="en-GB"/>
              </w:rPr>
              <w:t xml:space="preserve"> / </w:t>
            </w:r>
            <w:proofErr w:type="spellStart"/>
            <w:r w:rsidRPr="0053205D">
              <w:rPr>
                <w:rFonts w:ascii="Calibri" w:eastAsia="Times New Roman" w:hAnsi="Calibri" w:cs="Times New Roman"/>
                <w:b/>
                <w:bCs/>
                <w:color w:val="000000"/>
                <w:sz w:val="20"/>
                <w:szCs w:val="20"/>
                <w:lang w:eastAsia="en-GB"/>
              </w:rPr>
              <w:t>MJ</w:t>
            </w:r>
            <w:proofErr w:type="spellEnd"/>
            <w:r w:rsidRPr="0053205D">
              <w:rPr>
                <w:rFonts w:ascii="Calibri" w:eastAsia="Times New Roman" w:hAnsi="Calibri" w:cs="Times New Roman"/>
                <w:b/>
                <w:bCs/>
                <w:color w:val="000000"/>
                <w:sz w:val="20"/>
                <w:szCs w:val="20"/>
                <w:lang w:eastAsia="en-GB"/>
              </w:rPr>
              <w:t xml:space="preserve"> digestible energy)</w:t>
            </w:r>
          </w:p>
        </w:tc>
        <w:tc>
          <w:tcPr>
            <w:tcW w:w="1238" w:type="pct"/>
            <w:shd w:val="clear" w:color="auto" w:fill="auto"/>
            <w:noWrap/>
            <w:vAlign w:val="bottom"/>
            <w:hideMark/>
          </w:tcPr>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Energy footprint</w:t>
            </w:r>
          </w:p>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MJ used / MJ digestible energy)</w:t>
            </w:r>
          </w:p>
        </w:tc>
        <w:tc>
          <w:tcPr>
            <w:tcW w:w="897" w:type="pct"/>
            <w:shd w:val="clear" w:color="auto" w:fill="auto"/>
            <w:noWrap/>
            <w:vAlign w:val="bottom"/>
            <w:hideMark/>
          </w:tcPr>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Cost</w:t>
            </w:r>
          </w:p>
          <w:p w:rsidR="0053205D" w:rsidRPr="0053205D" w:rsidRDefault="0053205D" w:rsidP="0053205D">
            <w:pPr>
              <w:rPr>
                <w:rFonts w:ascii="Calibri" w:eastAsia="Times New Roman" w:hAnsi="Calibri" w:cs="Times New Roman"/>
                <w:b/>
                <w:bCs/>
                <w:color w:val="000000"/>
                <w:sz w:val="20"/>
                <w:szCs w:val="20"/>
                <w:lang w:eastAsia="en-GB"/>
              </w:rPr>
            </w:pPr>
            <w:r w:rsidRPr="0053205D">
              <w:rPr>
                <w:rFonts w:ascii="Calibri" w:eastAsia="Times New Roman" w:hAnsi="Calibri" w:cs="Times New Roman"/>
                <w:b/>
                <w:bCs/>
                <w:color w:val="000000"/>
                <w:sz w:val="20"/>
                <w:szCs w:val="20"/>
                <w:lang w:eastAsia="en-GB"/>
              </w:rPr>
              <w:t>($ USD / MJ digestible energy)</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Photobioreactor live algae</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8</w:t>
            </w:r>
            <w:r w:rsidR="00D038D9">
              <w:rPr>
                <w:rFonts w:ascii="Calibri" w:eastAsia="Times New Roman" w:hAnsi="Calibri" w:cs="Times New Roman"/>
                <w:color w:val="000000"/>
                <w:sz w:val="20"/>
                <w:szCs w:val="20"/>
                <w:lang w:eastAsia="en-GB"/>
              </w:rPr>
              <w:t>00</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1.35</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333</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Hatchery live algae</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2.6</w:t>
            </w:r>
            <w:r w:rsidR="00D038D9">
              <w:rPr>
                <w:rFonts w:ascii="Calibri" w:eastAsia="Times New Roman" w:hAnsi="Calibri" w:cs="Times New Roman"/>
                <w:color w:val="000000"/>
                <w:sz w:val="20"/>
                <w:szCs w:val="20"/>
                <w:lang w:eastAsia="en-GB"/>
              </w:rPr>
              <w:t>7</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45</w:t>
            </w:r>
            <w:r w:rsidR="00D038D9">
              <w:rPr>
                <w:rFonts w:ascii="Calibri" w:eastAsia="Times New Roman" w:hAnsi="Calibri" w:cs="Times New Roman"/>
                <w:color w:val="000000"/>
                <w:sz w:val="20"/>
                <w:szCs w:val="20"/>
                <w:lang w:eastAsia="en-GB"/>
              </w:rPr>
              <w:t>.0</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11.</w:t>
            </w:r>
            <w:r w:rsidR="00D038D9">
              <w:rPr>
                <w:rFonts w:ascii="Calibri" w:eastAsia="Times New Roman" w:hAnsi="Calibri" w:cs="Times New Roman"/>
                <w:color w:val="000000"/>
                <w:sz w:val="20"/>
                <w:szCs w:val="20"/>
                <w:lang w:eastAsia="en-GB"/>
              </w:rPr>
              <w:t>2</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Microencapsulated algae complete</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38</w:t>
            </w:r>
            <w:r w:rsidR="00D038D9">
              <w:rPr>
                <w:rFonts w:ascii="Calibri" w:eastAsia="Times New Roman" w:hAnsi="Calibri" w:cs="Times New Roman"/>
                <w:color w:val="000000"/>
                <w:sz w:val="20"/>
                <w:szCs w:val="20"/>
                <w:lang w:eastAsia="en-GB"/>
              </w:rPr>
              <w:t>2</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321</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386</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Microcapsule component: heterotrophic algae</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4</w:t>
            </w:r>
            <w:r w:rsidR="00D038D9">
              <w:rPr>
                <w:rFonts w:ascii="Calibri" w:eastAsia="Times New Roman" w:hAnsi="Calibri" w:cs="Times New Roman"/>
                <w:color w:val="000000"/>
                <w:sz w:val="20"/>
                <w:szCs w:val="20"/>
                <w:lang w:eastAsia="en-GB"/>
              </w:rPr>
              <w:t>50</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6</w:t>
            </w:r>
            <w:r w:rsidR="00D038D9">
              <w:rPr>
                <w:rFonts w:ascii="Calibri" w:eastAsia="Times New Roman" w:hAnsi="Calibri" w:cs="Times New Roman"/>
                <w:color w:val="000000"/>
                <w:sz w:val="20"/>
                <w:szCs w:val="20"/>
                <w:lang w:eastAsia="en-GB"/>
              </w:rPr>
              <w:t>00</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57</w:t>
            </w:r>
            <w:r w:rsidR="00D038D9">
              <w:rPr>
                <w:rFonts w:ascii="Calibri" w:eastAsia="Times New Roman" w:hAnsi="Calibri" w:cs="Times New Roman"/>
                <w:color w:val="000000"/>
                <w:sz w:val="20"/>
                <w:szCs w:val="20"/>
                <w:lang w:eastAsia="en-GB"/>
              </w:rPr>
              <w:t>0</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Microcapsule component: recycled vegetable oil</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018</w:t>
            </w:r>
            <w:r w:rsidR="00D038D9">
              <w:rPr>
                <w:rFonts w:ascii="Calibri" w:eastAsia="Times New Roman" w:hAnsi="Calibri" w:cs="Times New Roman"/>
                <w:color w:val="000000"/>
                <w:sz w:val="20"/>
                <w:szCs w:val="20"/>
                <w:lang w:eastAsia="en-GB"/>
              </w:rPr>
              <w:t>6</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16</w:t>
            </w:r>
            <w:r w:rsidR="00D038D9">
              <w:rPr>
                <w:rFonts w:ascii="Calibri" w:eastAsia="Times New Roman" w:hAnsi="Calibri" w:cs="Times New Roman"/>
                <w:color w:val="000000"/>
                <w:sz w:val="20"/>
                <w:szCs w:val="20"/>
                <w:lang w:eastAsia="en-GB"/>
              </w:rPr>
              <w:t>4</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0595</w:t>
            </w:r>
          </w:p>
        </w:tc>
      </w:tr>
      <w:tr w:rsidR="0053205D" w:rsidRPr="0053205D" w:rsidTr="0053205D">
        <w:trPr>
          <w:trHeight w:val="320"/>
        </w:trPr>
        <w:tc>
          <w:tcPr>
            <w:tcW w:w="1617" w:type="pct"/>
            <w:shd w:val="clear" w:color="auto" w:fill="auto"/>
            <w:noWrap/>
            <w:vAlign w:val="bottom"/>
            <w:hideMark/>
          </w:tcPr>
          <w:p w:rsidR="0053205D" w:rsidRPr="0053205D" w:rsidRDefault="0053205D" w:rsidP="0053205D">
            <w:pPr>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Microcapsule component: sustainably sourced carnauba wax</w:t>
            </w:r>
          </w:p>
        </w:tc>
        <w:tc>
          <w:tcPr>
            <w:tcW w:w="124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757</w:t>
            </w:r>
          </w:p>
        </w:tc>
        <w:tc>
          <w:tcPr>
            <w:tcW w:w="1238"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81</w:t>
            </w:r>
            <w:r w:rsidR="00D038D9">
              <w:rPr>
                <w:rFonts w:ascii="Calibri" w:eastAsia="Times New Roman" w:hAnsi="Calibri" w:cs="Times New Roman"/>
                <w:color w:val="000000"/>
                <w:sz w:val="20"/>
                <w:szCs w:val="20"/>
                <w:lang w:eastAsia="en-GB"/>
              </w:rPr>
              <w:t>0</w:t>
            </w:r>
          </w:p>
        </w:tc>
        <w:tc>
          <w:tcPr>
            <w:tcW w:w="897" w:type="pct"/>
            <w:shd w:val="clear" w:color="auto" w:fill="auto"/>
            <w:noWrap/>
            <w:vAlign w:val="bottom"/>
            <w:hideMark/>
          </w:tcPr>
          <w:p w:rsidR="0053205D" w:rsidRPr="0053205D" w:rsidRDefault="0053205D" w:rsidP="0053205D">
            <w:pPr>
              <w:jc w:val="right"/>
              <w:rPr>
                <w:rFonts w:ascii="Calibri" w:eastAsia="Times New Roman" w:hAnsi="Calibri" w:cs="Times New Roman"/>
                <w:color w:val="000000"/>
                <w:sz w:val="20"/>
                <w:szCs w:val="20"/>
                <w:lang w:eastAsia="en-GB"/>
              </w:rPr>
            </w:pPr>
            <w:r w:rsidRPr="0053205D">
              <w:rPr>
                <w:rFonts w:ascii="Calibri" w:eastAsia="Times New Roman" w:hAnsi="Calibri" w:cs="Times New Roman"/>
                <w:color w:val="000000"/>
                <w:sz w:val="20"/>
                <w:szCs w:val="20"/>
                <w:lang w:eastAsia="en-GB"/>
              </w:rPr>
              <w:t>0.0416</w:t>
            </w:r>
          </w:p>
        </w:tc>
      </w:tr>
    </w:tbl>
    <w:p w:rsidR="0053205D" w:rsidRDefault="0053205D" w:rsidP="0053205D">
      <w:pPr>
        <w:tabs>
          <w:tab w:val="left" w:pos="3970"/>
        </w:tabs>
      </w:pPr>
    </w:p>
    <w:p w:rsidR="0053205D" w:rsidRDefault="0053205D" w:rsidP="0053205D">
      <w:pPr>
        <w:tabs>
          <w:tab w:val="left" w:pos="3970"/>
        </w:tabs>
      </w:pPr>
    </w:p>
    <w:p w:rsidR="00324AEE" w:rsidRDefault="00211028">
      <w:r>
        <w:rPr>
          <w:u w:val="single"/>
        </w:rPr>
        <w:t>Photobioreactor algae</w:t>
      </w:r>
    </w:p>
    <w:p w:rsidR="00211028" w:rsidRDefault="00211028" w:rsidP="00211028">
      <w:pPr>
        <w:pStyle w:val="ListParagraph"/>
        <w:numPr>
          <w:ilvl w:val="0"/>
          <w:numId w:val="1"/>
        </w:numPr>
      </w:pPr>
      <w:r>
        <w:t>This refers to algae grown with optimal light and nutrient inputs on a large industrial scale in a dedicated facility. Data sources for CO</w:t>
      </w:r>
      <w:r>
        <w:rPr>
          <w:vertAlign w:val="subscript"/>
        </w:rPr>
        <w:t>2</w:t>
      </w:r>
      <w:r>
        <w:t xml:space="preserve"> emissions</w:t>
      </w:r>
      <w:r w:rsidR="00576B56">
        <w:t xml:space="preserve"> and </w:t>
      </w:r>
      <w:r>
        <w:t xml:space="preserve">energy demand </w:t>
      </w:r>
      <w:r w:rsidR="009B5105">
        <w:fldChar w:fldCharType="begin" w:fldLock="1"/>
      </w:r>
      <w:r>
        <w:instrText>ADDIN CSL_CITATION {"citationItems":[{"id":"ITEM-1","itemData":{"DOI":"10.1007/s13762-018-2072-5","ISSN":"1735-2630","abstract":"Among different biofuel feedstocks, algal biodiesel is seen as a promising feedstock. Different research papers have assessed the sustainability of algal biofuel production, but it is always difficult to have a better sense of the results since comparing them with all the differences in data sources, life cycle assumptions, functional units and environmental metrics measured is difficult. The present study develops a comparative life cycle assessment of algal biofuel production under autotrophic and heterotrophic conditions with different inputs. SimaPro 8 was used considering five different scenarios for microalgae cultivation to compare environmental impacts, energy demand and damage analysis associated with water scarcity methodology. Open ponds with three different assumptions of using fresh water, recycled water and waste water, and photobioreactor and heterotrophic technologies are considered. Results were analyzed per energy basis---the functional unit of 1 MJ of energy produced. Results of total GHG emissions show that algae cultivated in pond with wastewater and heterotrophic culture are competitive with tradition fossil fuels. Also the use of algae as the source of energy might increase the energy demand, whereas it does not have adverse impact on the environment, health and climate. The results of the water scarcity indicator show the competiveness of algae oil. This study presents an overview of environmental impacts throughout the full life cycle of a product through different pathways in cultivation stage which demonstrates the importance of decision-making process for further investment.","author":[{"dropping-particle":"","family":"Azari","given":"A","non-dropping-particle":"","parse-names":false,"suffix":""},{"dropping-particle":"","family":"Noorpoor","given":"A R","non-dropping-particle":"","parse-names":false,"suffix":""},{"dropping-particle":"","family":"Bozorg-Haddad","given":"O","non-dropping-particle":"","parse-names":false,"suffix":""}],"container-title":"International Journal of Environmental Science and Technology","id":"ITEM-1","issue":"11","issued":{"date-parts":[["2019","11"]]},"page":"6671-6684","title":"Carbon footprint analyses of microalgae cultivation systems under autotrophic and heterotrophic conditions","type":"article-journal","volume":"16"},"uris":["http://www.mendeley.com/documents/?uuid=6d7ceb1f-e2d5-41e8-8630-70084572bfc0"]}],"mendeley":{"formattedCitation":"&lt;sup&gt;1&lt;/sup&gt;","plainTextFormattedCitation":"1","previouslyFormattedCitation":"&lt;sup&gt;1&lt;/sup&gt;"},"properties":{"noteIndex":0},"schema":"https://github.com/citation-style-language/schema/raw/master/csl-citation.json"}</w:instrText>
      </w:r>
      <w:r w:rsidR="009B5105">
        <w:fldChar w:fldCharType="separate"/>
      </w:r>
      <w:r w:rsidRPr="00211028">
        <w:rPr>
          <w:noProof/>
          <w:vertAlign w:val="superscript"/>
        </w:rPr>
        <w:t>1</w:t>
      </w:r>
      <w:r w:rsidR="009B5105">
        <w:fldChar w:fldCharType="end"/>
      </w:r>
      <w:r>
        <w:t xml:space="preserve">, cost </w:t>
      </w:r>
      <w:r w:rsidR="009B5105">
        <w:fldChar w:fldCharType="begin" w:fldLock="1"/>
      </w:r>
      <w:r w:rsidR="00241645">
        <w:instrText>ADDIN CSL_CITATION {"citationItems":[{"id":"ITEM-1","itemData":{"author":[{"dropping-particle":"","family":"Abayomi","given":"O","non-dropping-particle":"","parse-names":false,"suffix":""},{"dropping-particle":"","family":"Tampier","given":"M","non-dropping-particle":"","parse-names":false,"suffix":""},{"dropping-particle":"","family":"Bibeau","given":"E","non-dropping-particle":"","parse-names":false,"suffix":""}],"container-title":"Seed Science","id":"ITEM-1","issued":{"date-parts":[["2009"]]},"title":"Microalgae technologies &amp; processes for biofuels / bioenergy production in British Columbia: Current technology, Suitability &amp; Barriers to Implementation","type":"article-journal","volume":"January"},"uris":["http://www.mendeley.com/documents/?uuid=78071f7a-15f3-4661-a607-99491fceeb1b"]}],"mendeley":{"formattedCitation":"&lt;sup&gt;2&lt;/sup&gt;","plainTextFormattedCitation":"2","previouslyFormattedCitation":"&lt;sup&gt;2&lt;/sup&gt;"},"properties":{"noteIndex":0},"schema":"https://github.com/citation-style-language/schema/raw/master/csl-citation.json"}</w:instrText>
      </w:r>
      <w:r w:rsidR="009B5105">
        <w:fldChar w:fldCharType="separate"/>
      </w:r>
      <w:r w:rsidRPr="00211028">
        <w:rPr>
          <w:noProof/>
          <w:vertAlign w:val="superscript"/>
        </w:rPr>
        <w:t>2</w:t>
      </w:r>
      <w:r w:rsidR="009B5105">
        <w:fldChar w:fldCharType="end"/>
      </w:r>
      <w:r w:rsidR="00241645">
        <w:t xml:space="preserve">, digestible energy </w:t>
      </w:r>
      <w:r w:rsidR="009B5105">
        <w:fldChar w:fldCharType="begin" w:fldLock="1"/>
      </w:r>
      <w:r w:rsidR="00576B56">
        <w:instrText>ADDIN CSL_CITATION {"citationItems":[{"id":"ITEM-1","itemData":{"DOI":"https://doi.org/10.1016/j.aquaculture.2019.02.072","author":[{"dropping-particle":"","family":"Willer","given":"David F","non-dropping-particle":"","parse-names":false,"suffix":""},{"dropping-particle":"","family":"Aldridge","given":"David C","non-dropping-particle":"","parse-names":false,"suffix":""}],"container-title":"Aquaculture","id":"ITEM-1","issued":{"date-parts":[["2019"]]},"page":"256-262","title":"Microencapsulated diets to improve growth and survivorship in juvenile European flat oysters ( Ostrea edulis )","type":"article-journal","volume":"505"},"uris":["http://www.mendeley.com/documents/?uuid=cea1e28d-69e3-4872-a8b3-f6965fe7fcbc"]}],"mendeley":{"formattedCitation":"&lt;sup&gt;3&lt;/sup&gt;","plainTextFormattedCitation":"3","previouslyFormattedCitation":"&lt;sup&gt;3&lt;/sup&gt;"},"properties":{"noteIndex":0},"schema":"https://github.com/citation-style-language/schema/raw/master/csl-citation.json"}</w:instrText>
      </w:r>
      <w:r w:rsidR="009B5105">
        <w:fldChar w:fldCharType="separate"/>
      </w:r>
      <w:r w:rsidR="00241645" w:rsidRPr="00241645">
        <w:rPr>
          <w:noProof/>
          <w:vertAlign w:val="superscript"/>
        </w:rPr>
        <w:t>3</w:t>
      </w:r>
      <w:r w:rsidR="009B5105">
        <w:fldChar w:fldCharType="end"/>
      </w:r>
      <w:r w:rsidR="00241645">
        <w:t>.</w:t>
      </w:r>
    </w:p>
    <w:p w:rsidR="00211028" w:rsidRDefault="00241645" w:rsidP="00241645">
      <w:r>
        <w:rPr>
          <w:u w:val="single"/>
        </w:rPr>
        <w:t>Hatchery algae</w:t>
      </w:r>
    </w:p>
    <w:p w:rsidR="00211028" w:rsidRDefault="00241645" w:rsidP="00576B56">
      <w:pPr>
        <w:pStyle w:val="ListParagraph"/>
        <w:numPr>
          <w:ilvl w:val="0"/>
          <w:numId w:val="1"/>
        </w:numPr>
      </w:pPr>
      <w:r>
        <w:t xml:space="preserve">This refers to algae grown under conditions typical of a relatively efficient bivalve hatchery. Assumes algae produced here are of the same high nutritional quality </w:t>
      </w:r>
      <w:r w:rsidR="00576B56">
        <w:t xml:space="preserve">and hence contain the same level of digestible energy </w:t>
      </w:r>
      <w:r>
        <w:t>as photobioreactor algae</w:t>
      </w:r>
      <w:r w:rsidR="00576B56">
        <w:t xml:space="preserve"> </w:t>
      </w:r>
      <w:r w:rsidR="009B5105">
        <w:fldChar w:fldCharType="begin" w:fldLock="1"/>
      </w:r>
      <w:r w:rsidR="00576B56">
        <w:instrText>ADDIN CSL_CITATION {"citationItems":[{"id":"ITEM-1","itemData":{"DOI":"https://doi.org/10.1016/j.aquaculture.2019.02.072","author":[{"dropping-particle":"","family":"Willer","given":"David F","non-dropping-particle":"","parse-names":false,"suffix":""},{"dropping-particle":"","family":"Aldridge","given":"David C","non-dropping-particle":"","parse-names":false,"suffix":""}],"container-title":"Aquaculture","id":"ITEM-1","issued":{"date-parts":[["2019"]]},"page":"256-262","title":"Microencapsulated diets to improve growth and survivorship in juvenile European flat oysters ( Ostrea edulis )","type":"article-journal","volume":"505"},"uris":["http://www.mendeley.com/documents/?uuid=cea1e28d-69e3-4872-a8b3-f6965fe7fcbc"]}],"mendeley":{"formattedCitation":"&lt;sup&gt;3&lt;/sup&gt;","plainTextFormattedCitation":"3","previouslyFormattedCitation":"&lt;sup&gt;3&lt;/sup&gt;"},"properties":{"noteIndex":0},"schema":"https://github.com/citation-style-language/schema/raw/master/csl-citation.json"}</w:instrText>
      </w:r>
      <w:r w:rsidR="009B5105">
        <w:fldChar w:fldCharType="separate"/>
      </w:r>
      <w:r w:rsidR="00576B56" w:rsidRPr="00576B56">
        <w:rPr>
          <w:noProof/>
          <w:vertAlign w:val="superscript"/>
        </w:rPr>
        <w:t>3</w:t>
      </w:r>
      <w:r w:rsidR="009B5105">
        <w:fldChar w:fldCharType="end"/>
      </w:r>
      <w:r>
        <w:t xml:space="preserve">. </w:t>
      </w:r>
      <w:r w:rsidR="00576B56">
        <w:t xml:space="preserve">Energy demand calculated based on knowledge 20% of hatchery running costs are for electricity to rear algae </w:t>
      </w:r>
      <w:r w:rsidR="009B5105">
        <w:fldChar w:fldCharType="begin" w:fldLock="1"/>
      </w:r>
      <w:r w:rsidR="00576B56">
        <w:instrText>ADDIN CSL_CITATION {"citationItems":[{"id":"ITEM-1","itemData":{"DOI":"https://doi.org/10.1016/0044-8486(90)90110-9","ISSN":"0044-8486","abstract":"A computer program to estimate variable production costs in a bivalve hatchery was developed by using data from a working hatchery and from current literature. The empirical analysis focused on estimating algae costs to produce Atlantic oyster seed, because data on the algae process were more readily isolated from other hatchery processes and because feeding costs are recognized as a large proportion of total costs. Twelve simulations were made using different values for important parameters. Feed costs per bivalve were sensitive to the alternative specifications of feed cost functions, but not to assumptions about survival rates. To explore the implications of these feed cost simulations for the marketing of bivalve seed, total costs of production per bivalve were estimated on the basis of estimates of the proportion that feed costs are of total costs from an economic engineering study. Under optimistic assumptions, bivalve seed can be produced and marketed profitably. Within a given scenario, the “break-even” marketing period varied only by a week or two across the diverse assumptions made about the fraction that feed costs are of total costs.","author":[{"dropping-particle":"","family":"Myers","given":"Julia A","non-dropping-particle":"","parse-names":false,"suffix":""},{"dropping-particle":"","family":"Boisvert","given":"Richard N","non-dropping-particle":"","parse-names":false,"suffix":""}],"container-title":"Aquaculture","id":"ITEM-1","issue":"2","issued":{"date-parts":[["1990"]]},"page":"163-179","title":"The economics of producing algae and bivalve seed in hatcheries","type":"article-journal","volume":"86"},"uris":["http://www.mendeley.com/documents/?uuid=896d10a0-b45a-4e65-af11-62a10cd7dea2"]}],"mendeley":{"formattedCitation":"&lt;sup&gt;4&lt;/sup&gt;","plainTextFormattedCitation":"4","previouslyFormattedCitation":"&lt;sup&gt;4&lt;/sup&gt;"},"properties":{"noteIndex":0},"schema":"https://github.com/citation-style-language/schema/raw/master/csl-citation.json"}</w:instrText>
      </w:r>
      <w:r w:rsidR="009B5105">
        <w:fldChar w:fldCharType="separate"/>
      </w:r>
      <w:r w:rsidR="00576B56" w:rsidRPr="00576B56">
        <w:rPr>
          <w:noProof/>
          <w:vertAlign w:val="superscript"/>
        </w:rPr>
        <w:t>4</w:t>
      </w:r>
      <w:r w:rsidR="009B5105">
        <w:fldChar w:fldCharType="end"/>
      </w:r>
      <w:r w:rsidR="00576B56">
        <w:t>. CO</w:t>
      </w:r>
      <w:r w:rsidR="00576B56">
        <w:rPr>
          <w:vertAlign w:val="subscript"/>
        </w:rPr>
        <w:t>2</w:t>
      </w:r>
      <w:r w:rsidR="00576B56">
        <w:t xml:space="preserve"> emissions calculated assuming same ratio of energy demand: CO</w:t>
      </w:r>
      <w:r w:rsidR="00576B56">
        <w:rPr>
          <w:vertAlign w:val="subscript"/>
        </w:rPr>
        <w:t>2</w:t>
      </w:r>
      <w:r w:rsidR="00576B56">
        <w:t xml:space="preserve"> emissions as for photobioreactor algae </w:t>
      </w:r>
      <w:r w:rsidR="009B5105">
        <w:fldChar w:fldCharType="begin" w:fldLock="1"/>
      </w:r>
      <w:r w:rsidR="001D385A">
        <w:instrText>ADDIN CSL_CITATION {"citationItems":[{"id":"ITEM-1","itemData":{"DOI":"10.1007/s13762-018-2072-5","ISSN":"1735-2630","abstract":"Among different biofuel feedstocks, algal biodiesel is seen as a promising feedstock. Different research papers have assessed the sustainability of algal biofuel production, but it is always difficult to have a better sense of the results since comparing them with all the differences in data sources, life cycle assumptions, functional units and environmental metrics measured is difficult. The present study develops a comparative life cycle assessment of algal biofuel production under autotrophic and heterotrophic conditions with different inputs. SimaPro 8 was used considering five different scenarios for microalgae cultivation to compare environmental impacts, energy demand and damage analysis associated with water scarcity methodology. Open ponds with three different assumptions of using fresh water, recycled water and waste water, and photobioreactor and heterotrophic technologies are considered. Results were analyzed per energy basis---the functional unit of 1 MJ of energy produced. Results of total GHG emissions show that algae cultivated in pond with wastewater and heterotrophic culture are competitive with tradition fossil fuels. Also the use of algae as the source of energy might increase the energy demand, whereas it does not have adverse impact on the environment, health and climate. The results of the water scarcity indicator show the competiveness of algae oil. This study presents an overview of environmental impacts throughout the full life cycle of a product through different pathways in cultivation stage which demonstrates the importance of decision-making process for further investment.","author":[{"dropping-particle":"","family":"Azari","given":"A","non-dropping-particle":"","parse-names":false,"suffix":""},{"dropping-particle":"","family":"Noorpoor","given":"A R","non-dropping-particle":"","parse-names":false,"suffix":""},{"dropping-particle":"","family":"Bozorg-Haddad","given":"O","non-dropping-particle":"","parse-names":false,"suffix":""}],"container-title":"International Journal of Environmental Science and Technology","id":"ITEM-1","issue":"11","issued":{"date-parts":[["2019","11"]]},"page":"6671-6684","title":"Carbon footprint analyses of microalgae cultivation systems under autotrophic and heterotrophic conditions","type":"article-journal","volume":"16"},"uris":["http://www.mendeley.com/documents/?uuid=6d7ceb1f-e2d5-41e8-8630-70084572bfc0"]}],"mendeley":{"formattedCitation":"&lt;sup&gt;1&lt;/sup&gt;","plainTextFormattedCitation":"1","previouslyFormattedCitation":"&lt;sup&gt;1&lt;/sup&gt;"},"properties":{"noteIndex":0},"schema":"https://github.com/citation-style-language/schema/raw/master/csl-citation.json"}</w:instrText>
      </w:r>
      <w:r w:rsidR="009B5105">
        <w:fldChar w:fldCharType="separate"/>
      </w:r>
      <w:r w:rsidR="00576B56" w:rsidRPr="00576B56">
        <w:rPr>
          <w:noProof/>
          <w:vertAlign w:val="superscript"/>
        </w:rPr>
        <w:t>1</w:t>
      </w:r>
      <w:r w:rsidR="009B5105">
        <w:fldChar w:fldCharType="end"/>
      </w:r>
      <w:r w:rsidR="00576B56">
        <w:t>.</w:t>
      </w:r>
      <w:r w:rsidR="00010663">
        <w:t xml:space="preserve"> Cost from </w:t>
      </w:r>
      <w:r w:rsidR="009B5105">
        <w:fldChar w:fldCharType="begin" w:fldLock="1"/>
      </w:r>
      <w:r w:rsidR="007052AA">
        <w:instrText>ADDIN CSL_CITATION {"citationItems":[{"id":"ITEM-1","itemData":{"DOI":"10.1111/are.12841","ISSN":"13652109","abstract":"As with most bivalves, a high cost component of hatchery and nursery culture of the green-lipped mus-sel (Perna canaliculus) is the raising of live micro-algae feeds. To remedy this, artificial feeds have been devel-oped, however, these have had mixed success for this species. In this experiment, we tested the formulated diet MySpat (sourced from INVE Aquaculture) on P. canaliculus spat of approximately 1 mm in size. Per-formance measures under study were mussel spat growth and survivorship after 21 days feeding on varying proportions of MySpat. The experimental diets tested, consisted of a mix of T-Isochrysis galbana, Pav-lova lutheri and Tetraselmis suecica micro-algae that were replaced with increasing proportions of MySpat, i.e. 25%, 50%, 67%, 75%, 90% and 100% MySpat replacement. Our results revealed no significant increase in spat mortality with increasing MySpat diet levels, and growth was equivalent to the micro-algae only dietary control in all diets except the 90% and 100% MySpat replacement diets. Such results high-light the role MySpat could have for P. canaliculus hatchery operations, particularly with regard to reduc-ing the costs of raising micro-algae when producing seed for industry. A greater understanding of the parti-cle selection process of this species would be beneficial for future studies seeking to employ artificial diets.","author":[{"dropping-particle":"","family":"Gui","given":"Yue","non-dropping-particle":"","parse-names":false,"suffix":""},{"dropping-particle":"","family":"Zamora","given":"Leonardo","non-dropping-particle":"","parse-names":false,"suffix":""},{"dropping-particle":"","family":"Dunphy","given":"Brendon John","non-dropping-particle":"","parse-names":false,"suffix":""},{"dropping-particle":"","family":"Jeffs","given":"Andrew Greig","non-dropping-particle":"","parse-names":false,"suffix":""}],"container-title":"Aquaculture Research","id":"ITEM-1","issued":{"date-parts":[["2016"]]},"page":"3907-3912","title":"Evaluation of the formulated diet MySpat for feeding hatchery-reared spat of the green-lipped mussel, Perna canaliculus (Gmelin, 1791)","type":"article-journal","volume":"47"},"uris":["http://www.mendeley.com/documents/?uuid=cdf564cf-00ac-301b-8c3c-2c35354c49d6"]},{"id":"ITEM-2","itemData":{"DOI":"10.1016/j.aquaculture.2016.06.011","abstract":"a b s t r a c t A lack of understanding regarding the feeding biology of post-settlement mussels has considerably constrained the hatchery culture of many commercially important mussel species, including the Greenshell™ mussel, Perna canaliculus. Therefore, we evaluated how particles of different size (MySpat artificial diet full particle size range 2–60 μm, sieved MySpat diet with a size range of 2–15 μm; polystyrene beads, 3–15 μm, and microalgae, 4–6.5 μm) affected the retention and capture efficiency in post-settlement juveniles (PSJ). The response of PSJ of various sizes (PSJ-I: 0.3 mm shell length, PSJ-II: 1.0 mm, and PSJ-III: 7.0 mm) was different. Overall, smaller mussels (PSJ-I and PSJ-II) were unable to selectively capture particles by their size on all diets, conversely larger juveniles actively captured smaller particles between 2 and 8 μm. Independently of the PSJ size, the full particle size range MySpat artificial diet had a negative effect on the feeding activity of the mussels, with particles blocking the pallial organs in the non-selective PSJ-I and PSJ-II, and completely inhibiting the feeding activity in the more selective PSJ-III. These results provide useful information to understand the feeding biology and ecol-ogy of PSJ of this species that can be used for the improvement of hatchery feeding methods. Artificial and live food particle size can be chosen in order to avoid larger harmful particles (N 15 μm), and the exclusive use of smaller food particles should be considered for PSJ b 1 mm shell length to match their inability to select particles. Additionally there is good potential for replacement of costly natural diets by palatable artificial diets for PSJ of this species, provided feed particles of the appropriate sizes are used. Statement of relevance: This article provides information to better understand particle capture process in post-set-tlement juvenile mussel in order to improve hatchery/nursery feeding practices. The results of this research will allow making informed decisions regarding selection of food particle size in relation to the size of the juvenile mussels and their ability to deal with particles of different sizes. Furthermore will also help to decide the ade-quate size of transfer for grow-out as well as being useful for the development of suitable artificial diets.","author":[{"dropping-particle":"","family":"Gui","given":"Yue","non-dropping-particle":"","parse-names":false,"suffix":""},{"dropping-particle":"","family":"Kaspar","given":"H F","non-dropping-particle":"","parse-names":false,"suffix":""},{"dropping-particle":"","family":"Zamora","given":"L N","non-dropping-particle":"","parse-names":false,"suffix":""},{"dropping-particle":"","family":"Dunphy","given":"B J","non-dropping-particle":"","parse-names":false,"suffix":""},{"dropping-particle":"","family":"Jeffs","given":"A G","non-dropping-particle":"","parse-names":false,"suffix":""}],"container-title":"Aquaculture Research","id":"ITEM-2","issued":{"date-parts":[["2016"]]},"page":"1-7","title":"Capture efficiency of artificial food particles of post-settlement juveniles of the Greenshell™ mussel, Perna canaliculus","type":"article-journal","volume":"464"},"uris":["http://www.mendeley.com/documents/?uuid=a2aa9bf4-3c54-3546-a61b-ea66c4408a72"]}],"mendeley":{"formattedCitation":"&lt;sup&gt;5,6&lt;/sup&gt;","plainTextFormattedCitation":"5,6","previouslyFormattedCitation":"&lt;sup&gt;5,6&lt;/sup&gt;"},"properties":{"noteIndex":0},"schema":"https://github.com/citation-style-language/schema/raw/master/csl-citation.json"}</w:instrText>
      </w:r>
      <w:r w:rsidR="009B5105">
        <w:fldChar w:fldCharType="separate"/>
      </w:r>
      <w:r w:rsidR="001D385A" w:rsidRPr="001D385A">
        <w:rPr>
          <w:noProof/>
          <w:vertAlign w:val="superscript"/>
        </w:rPr>
        <w:t>5,6</w:t>
      </w:r>
      <w:r w:rsidR="009B5105">
        <w:fldChar w:fldCharType="end"/>
      </w:r>
      <w:r w:rsidR="001D385A">
        <w:t>.</w:t>
      </w:r>
    </w:p>
    <w:p w:rsidR="001D385A" w:rsidRDefault="001D385A" w:rsidP="001D385A">
      <w:pPr>
        <w:rPr>
          <w:i/>
          <w:iCs/>
          <w:u w:val="single"/>
        </w:rPr>
      </w:pPr>
      <w:r>
        <w:rPr>
          <w:u w:val="single"/>
        </w:rPr>
        <w:t>Microencapsulated diet</w:t>
      </w:r>
    </w:p>
    <w:p w:rsidR="001D385A" w:rsidRDefault="001D385A" w:rsidP="00687752">
      <w:pPr>
        <w:pStyle w:val="ListParagraph"/>
        <w:numPr>
          <w:ilvl w:val="0"/>
          <w:numId w:val="1"/>
        </w:numPr>
      </w:pPr>
      <w:r>
        <w:t>This refers</w:t>
      </w:r>
      <w:r w:rsidR="00590608">
        <w:t xml:space="preserve"> to the microencapsulated diet used during our investigation, consisting of 50% </w:t>
      </w:r>
      <w:r w:rsidR="00590608">
        <w:rPr>
          <w:i/>
          <w:iCs/>
        </w:rPr>
        <w:t>Schizochytrium</w:t>
      </w:r>
      <w:r w:rsidR="00590608">
        <w:t xml:space="preserve"> algae</w:t>
      </w:r>
      <w:r w:rsidR="008350D9">
        <w:t xml:space="preserve"> grown heterotrophically on food waste</w:t>
      </w:r>
      <w:r w:rsidR="00590608">
        <w:t>, and a proprietary encapsulant and non-ionic surfactant consisting primarily of recycled vegetable oil (30%) and sustainably sourced carnauba wax</w:t>
      </w:r>
      <w:r w:rsidR="007052AA">
        <w:t xml:space="preserve"> (20%)</w:t>
      </w:r>
      <w:r w:rsidR="00590608">
        <w:t xml:space="preserve">. </w:t>
      </w:r>
      <w:r w:rsidR="004A5637">
        <w:t>Calculations use</w:t>
      </w:r>
      <w:r w:rsidR="00995D16">
        <w:t xml:space="preserve"> data </w:t>
      </w:r>
      <w:r w:rsidR="00670235">
        <w:t xml:space="preserve">indicating vegetable oils </w:t>
      </w:r>
      <w:r w:rsidR="00687752">
        <w:t xml:space="preserve">and wax </w:t>
      </w:r>
      <w:r w:rsidR="00670235">
        <w:t>in microcapsule</w:t>
      </w:r>
      <w:r w:rsidR="004A5637">
        <w:t xml:space="preserve"> encapsulant</w:t>
      </w:r>
      <w:r w:rsidR="00670235">
        <w:t xml:space="preserve"> are digestible by bivalves</w:t>
      </w:r>
      <w:r w:rsidR="00687752">
        <w:t xml:space="preserve"> and </w:t>
      </w:r>
      <w:r w:rsidR="004A5637">
        <w:t xml:space="preserve">assumes encapsulant </w:t>
      </w:r>
      <w:r w:rsidR="00687752">
        <w:t>consist</w:t>
      </w:r>
      <w:r w:rsidR="004A5637">
        <w:t>s</w:t>
      </w:r>
      <w:r w:rsidR="00687752">
        <w:t xml:space="preserve"> solely of lipids</w:t>
      </w:r>
      <w:r w:rsidR="00670235">
        <w:t xml:space="preserve"> </w:t>
      </w:r>
      <w:r w:rsidR="009B5105">
        <w:fldChar w:fldCharType="begin" w:fldLock="1"/>
      </w:r>
      <w:r w:rsidR="00A31C7A">
        <w:instrText>ADDIN CSL_CITATION {"citationItems":[{"id":"ITEM-1","itemData":{"DOI":"10.1021/es050614+","ISBN":"0013-936X","ISSN":"0013936X","PMID":"16509345","abstract":"The widespread invasion of freshwaters by the zebra mussel, Dreissena polymorpha, during the last 2 decades has made it one of the world's most economically and ecologically important pests. Since arriving in the North American Great Lakes in the 1980s, zebra mussels have become a major biofouler, blocking the raw water cooling systems of power stations and water treatment works and costing U.S. dollars 1-5 billion per year. Despite the development of numerous control methods, chlorination remains the only widespread and licensed technique. Zebra mussels are able to sense chlorine and othertoxins in their surrounding environment and respond by closing their valves, thus enabling them to avoid toxic effects for up to 3 weeks. Furthermore, prolonged dosing of chlorine in raw water produces ecotoxic trihalomethanes (THMs) by reaction with organic material in the water. We have developed a novel, environmentally safe, and effective method for controlling the zebra mussel: the BioBullet. Our method uses the encapsulation of an active ingredient (KCI) in microscopic particles of edible material. The mussels' natural filtering ability then removes and concentrates the particles from the water, without stimulating the valve-closing response. By using the mussels' filtering behavior to concentrate BioBullets the absolute quantity of active ingredient added to the water can be reduced substantially. Our approach allows us to engineer the particles to break up and dissolve completely within a few hours, thus eliminating the risk of polluting the wider ecosystem. We demonstrate that the effectiveness of a toxin in the control of biofouling filter-feeders can be enhanced greatly by using our technique. This paves the way for a new approach to the control of some of the world's most important economic pests.","author":[{"dropping-particle":"","family":"Aldridge","given":"David C.","non-dropping-particle":"","parse-names":false,"suffix":""},{"dropping-particle":"","family":"Elliott","given":"Paul","non-dropping-particle":"","parse-names":false,"suffix":""},{"dropping-particle":"","family":"Moggridge","given":"Geoff D.","non-dropping-particle":"","parse-names":false,"suffix":""}],"container-title":"Environmental Science and Technology","id":"ITEM-1","issue":"3","issued":{"date-parts":[["2006"]]},"page":"975-979","title":"Microencapsulated BioBullets for the control of biofouling zebra mussels","type":"article-journal","volume":"40"},"uris":["http://www.mendeley.com/documents/?uuid=bc492333-f564-4c37-8541-51d9321ee29b"]},{"id":"ITEM-2","itemData":{"DOI":"https://doi.org/10.1016/j.aquaculture.2019.02.072","author":[{"dropping-particle":"","family":"Willer","given":"David F","non-dropping-particle":"","parse-names":false,"suffix":""},{"dropping-particle":"","family":"Aldridge","given":"David C","non-dropping-particle":"","parse-names":false,"suffix":""}],"container-title":"Aquaculture","id":"ITEM-2","issued":{"date-parts":[["2019"]]},"page":"256-262","title":"Microencapsulated diets to improve growth and survivorship in juvenile European flat oysters ( Ostrea edulis )","type":"article-journal","volume":"505"},"uris":["http://www.mendeley.com/documents/?uuid=cea1e28d-69e3-4872-a8b3-f6965fe7fcbc"]},{"id":"ITEM-3","itemData":{"DOI":"https://doi.org/10.1098/rsos.171142","ISSN":"2054-5703","abstract":"© 2017 The Authors. Aquaculture is the fastest growing food sector and feeds over 3 billion people. Bivalve shellfish aquaculture makes up 25% of global aquaculture production and is worth annually US$19 billion, but continued growth is currently limited by suboptimal diets and limited tools for disease control. New advances in microencapsulation technology could provide an effective way to overcome these biological limitations. This study demonstrated that a new formulation of microencapsulated diet known as BioBullets could be ingested by a commercially farmed bivalve; the blue mussel Mytilus edulis. Microparticles could be captured by mussels with similar efficiency to natural foods. Microparticles too large for ingestion were rejected in pseudofaeces. Microparticles were successfully ingested and broken down by the gut. Further work is needed to assess the impact of BioBullets diets on bivalve growth. There is now an exciting opportunity to tailor the composition of microencapsulated diets for specific applications to improve production output and efficiency in the commercial bivalve shellfish industry.","author":[{"dropping-particle":"","family":"Willer","given":"David","non-dropping-particle":"","parse-names":false,"suffix":""},{"dropping-particle":"","family":"Aldridge","given":"David C.","non-dropping-particle":"","parse-names":false,"suffix":""}],"container-title":"Royal Society Open Science","id":"ITEM-3","issue":"11","issued":{"date-parts":[["2017","11","8"]]},"page":"171142","title":"Microencapsulated diets to improve bivalve shellfish aquaculture","type":"article-journal","volume":"4"},"uris":["http://www.mendeley.com/documents/?uuid=d4957021-c8a5-3304-9720-6e1bf4bd360e"]}],"mendeley":{"formattedCitation":"&lt;sup&gt;3,7,8&lt;/sup&gt;","plainTextFormattedCitation":"3,7,8","previouslyFormattedCitation":"&lt;sup&gt;3,7,8&lt;/sup&gt;"},"properties":{"noteIndex":0},"schema":"https://github.com/citation-style-language/schema/raw/master/csl-citation.json"}</w:instrText>
      </w:r>
      <w:r w:rsidR="009B5105">
        <w:fldChar w:fldCharType="separate"/>
      </w:r>
      <w:r w:rsidR="00670235" w:rsidRPr="00670235">
        <w:rPr>
          <w:noProof/>
          <w:vertAlign w:val="superscript"/>
        </w:rPr>
        <w:t>3,7,8</w:t>
      </w:r>
      <w:r w:rsidR="009B5105">
        <w:fldChar w:fldCharType="end"/>
      </w:r>
      <w:r w:rsidR="00670235">
        <w:t>.</w:t>
      </w:r>
      <w:r w:rsidR="00687752">
        <w:t xml:space="preserve"> </w:t>
      </w:r>
      <w:r w:rsidR="007052AA">
        <w:t>Data sources for CO</w:t>
      </w:r>
      <w:r w:rsidR="007052AA" w:rsidRPr="00687752">
        <w:rPr>
          <w:vertAlign w:val="subscript"/>
        </w:rPr>
        <w:t>2</w:t>
      </w:r>
      <w:r w:rsidR="007052AA">
        <w:t xml:space="preserve"> emissions and energy demand </w:t>
      </w:r>
      <w:r w:rsidR="009B5105">
        <w:fldChar w:fldCharType="begin" w:fldLock="1"/>
      </w:r>
      <w:r w:rsidR="00A31C7A">
        <w:instrText xml:space="preserve">ADDIN CSL_CITATION {"citationItems":[{"id":"ITEM-1","itemData":{"DOI":"10.1007/s13762-018-2072-5","ISSN":"1735-2630","abstract":"Among different biofuel feedstocks, algal biodiesel is seen as a promising feedstock. Different research papers have assessed the sustainability of algal biofuel production, but it is always difficult to have a better sense of the results since comparing them with all the differences in data sources, life cycle assumptions, functional units and environmental metrics measured is difficult. The present study develops a comparative life cycle assessment of algal biofuel production under autotrophic and heterotrophic conditions with different inputs. SimaPro 8 was used considering five different scenarios for microalgae cultivation to compare environmental impacts, energy demand and damage analysis associated with water scarcity methodology. Open ponds with three different assumptions of using fresh water, recycled water and waste water, and photobioreactor and heterotrophic technologies are considered. Results were analyzed per energy basis---the functional unit of 1 MJ of energy produced. Results of total GHG emissions show that algae cultivated in pond with wastewater and heterotrophic culture are competitive with tradition fossil fuels. Also the use of algae as the source of energy might increase the energy demand, whereas it does not have adverse impact on the environment, health and climate. The results of the water scarcity indicator show the competiveness of algae oil. This study presents an overview of environmental impacts throughout the full life cycle of a product through different pathways in cultivation stage which demonstrates the importance of decision-making process for further investment.","author":[{"dropping-particle":"","family":"Azari","given":"A","non-dropping-particle":"","parse-names":false,"suffix":""},{"dropping-particle":"","family":"Noorpoor","given":"A R","non-dropping-particle":"","parse-names":false,"suffix":""},{"dropping-particle":"","family":"Bozorg-Haddad","given":"O","non-dropping-particle":"","parse-names":false,"suffix":""}],"container-title":"International Journal of Environmental Science and Technology","id":"ITEM-1","issue":"11","issued":{"date-parts":[["2019","11"]]},"page":"6671-6684","title":"Carbon footprint analyses of microalgae cultivation systems under autotrophic and heterotrophic conditions","type":"article-journal","volume":"16"},"uris":["http://www.mendeley.com/documents/?uuid=6d7ceb1f-e2d5-41e8-8630-70084572bfc0"]},{"id":"ITEM-2","itemData":{"ISSN":"19463952, 19463960","abstract":"[ABSTRACT In order to improve energy supply diversity and reduce carbon dioxide emissions, sustainable bio-fuels are strongly supported by EU and other governments in the world. While the feedstock of biofuels has caused a debate on the issue of sustainability, the used cooking oil (UCO) has become a preferred feedstock for biodiesel manufacturers. However, intensive energy consumption in the trans-esterification process during the UCO biodiesel production has significantly compromised the carbon reduction potentials and increased the cost of the UCO biodiesel. Moreover, the yield of biodiesel is only </w:instrText>
      </w:r>
      <w:r w:rsidR="00A31C7A">
        <w:rPr>
          <w:rFonts w:ascii="Cambria Math" w:hAnsi="Cambria Math" w:cs="Cambria Math"/>
        </w:rPr>
        <w:instrText>∼</w:instrText>
      </w:r>
      <w:r w:rsidR="00A31C7A">
        <w:instrText xml:space="preserve">90% and the remaining </w:instrText>
      </w:r>
      <w:r w:rsidR="00A31C7A">
        <w:rPr>
          <w:rFonts w:ascii="Cambria Math" w:hAnsi="Cambria Math" w:cs="Cambria Math"/>
        </w:rPr>
        <w:instrText>∼</w:instrText>
      </w:r>
      <w:r w:rsidR="00A31C7A">
        <w:instrText>10% feedstock is wasted as by-product glycerol. Direct use of UCO in diesel engines is a way to maximize its carbon saving potentials. This paper, as part of the EPID (Environmental and Performance Impact of Direct use of used cooking oil in 44 tonne trucks under real world driving conditions) project, presents the life cycle analysis of Straight UCO (SUCO) in terms of CO2 and energy consumption, compared with the UCO biodiesel and petroleum diesel. The UK carbon calculator developed by UK Department for Transport was used for the calculations. The results show that SUCO renewable fuel can reduce the WTW carbon footprint by 98% compared to diesel and by 52% compared to the UCO biodiesel.]","author":[{"dropping-particle":"","family":"Li","given":"Hu","non-dropping-particle":"","parse-names":false,"suffix":""},{"dropping-particle":"","family":"Ebner","given":"Jim","non-dropping-particle":"","parse-names":false,"suffix":""},{"dropping-particle":"","family":"Ren","given":"Peipei","non-dropping-particle":"","parse-names":false,"suffix":""},{"dropping-particle":"","family":"Campbell","given":"Laura","non-dropping-particle":"","parse-names":false,"suffix":""},{"dropping-particle":"","family":"Dizayi","given":"Buland","non-dropping-particle":"","parse-names":false,"suffix":""},{"dropping-particle":"","family":"Hadavi","given":"Seyed","non-dropping-particle":"","parse-names":false,"suffix":""}],"container-title":"SAE International Journal of Fuels and Lubricants","id":"ITEM-2","issue":"2","issued":{"date-parts":[["2014"]]},"page":"623-630","publisher":"SAE International","title":"Determination of Carbon Footprint using LCA Method for Straight Used Cooking Oil as a Fuel in HGVs","type":"article-journal","volume":"7"},"uris":["http://www.mendeley.com/documents/?uuid=a0883863-916c-4cd7-9bff-a850e2e96bda"]},{"id":"ITEM-3","itemData":{"DOI":"https://doi.org/10.1016/j.jclepro.2006.07.054","ISSN":"0959-6526","abstract":"The current use of South Asian palm oil as biofuel is far from climate neutral. Dependent on assumptions, losses of biogenic carbon associated with ecosystems, emission of CO2 due to the use of fossil fuels and the anaerobic conversion of palm oil mill effluent currently correspond in South Asia with an emission of about 2.8–19.7kg CO2 equivalent per kg of palm oil. Using oil palm and palm oil processing wastes for the generation of energy and preventing further conversion of tropical forest into oil palm plantations by establishing new plantations on non-peaty degraded soils can, however, lead to large cuts in the emission of carbon-based greenhouse gases currently associated with the palm oil lifecycle.","author":[{"dropping-particle":"","family":"Reijnders","given":"L","non-dropping-particle":"","parse-names":false,"suffix":""},{"dropping-particle":"","family":"Huijbregts","given":"M A J","non-dropping-particle":"","parse-names":false,"suffix":""}],"container-title":"Journal of Cleaner Production","id":"ITEM-3","issue":"4","issued":{"date-parts":[["2008"]]},"page":"477-482","title":"Palm oil and the emission of carbon-based greenhouse gases","type":"article-journal","volume":"16"},"uris":["http://www.mendeley.com/documents/?uuid=44c66da4-66e5-4db5-b38a-c43be8d9108e"]}],"mendeley":{"formattedCitation":"&lt;sup&gt;1,9,10&lt;/sup&gt;","plainTextFormattedCitation":"1,9,10","previouslyFormattedCitation":"&lt;sup&gt;1,9,10&lt;/sup&gt;"},"properties":{"noteIndex":0},"schema":"https://github.com/citation-style-language/schema/raw/master/csl-citation.json"}</w:instrText>
      </w:r>
      <w:r w:rsidR="009B5105">
        <w:fldChar w:fldCharType="separate"/>
      </w:r>
      <w:r w:rsidR="00A31C7A" w:rsidRPr="00A31C7A">
        <w:rPr>
          <w:noProof/>
          <w:vertAlign w:val="superscript"/>
        </w:rPr>
        <w:t>1,9,10</w:t>
      </w:r>
      <w:r w:rsidR="009B5105">
        <w:fldChar w:fldCharType="end"/>
      </w:r>
      <w:r w:rsidR="007052AA">
        <w:t xml:space="preserve">, cost </w:t>
      </w:r>
      <w:r w:rsidR="009B5105">
        <w:fldChar w:fldCharType="begin" w:fldLock="1"/>
      </w:r>
      <w:r w:rsidR="0053205D">
        <w:instrText xml:space="preserve">ADDIN CSL_CITATION {"citationItems":[{"id":"ITEM-1","itemData":{"author":[{"dropping-particle":"","family":"Abayomi","given":"O","non-dropping-particle":"","parse-names":false,"suffix":""},{"dropping-particle":"","family":"Tampier","given":"M","non-dropping-particle":"","parse-names":false,"suffix":""},{"dropping-particle":"","family":"Bibeau","given":"E","non-dropping-particle":"","parse-names":false,"suffix":""}],"container-title":"Seed Science","id":"ITEM-1","issued":{"date-parts":[["2009"]]},"title":"Microalgae technologies &amp; processes for biofuels / bioenergy production in British Columbia: Current technology, Suitability &amp; Barriers to Implementation","type":"article-journal","volume":"January"},"uris":["http://www.mendeley.com/documents/?uuid=78071f7a-15f3-4661-a607-99491fceeb1b"]},{"id":"ITEM-2","itemData":{"DOI":"https://doi.org/10.1016/j.jclepro.2006.07.054","ISSN":"0959-6526","abstract":"The current use of South Asian palm oil as biofuel is far from climate neutral. Dependent on assumptions, losses of biogenic carbon associated with ecosystems, emission of CO2 due to the use of fossil fuels and the anaerobic conversion of palm oil mill effluent currently correspond in South Asia with an emission of about 2.8–19.7kg CO2 equivalent per kg of palm oil. Using oil palm and palm oil processing wastes for the generation of energy and preventing further conversion of tropical forest into oil palm plantations by establishing new plantations on non-peaty degraded soils can, however, lead to large cuts in the emission of carbon-based greenhouse gases currently associated with the palm oil lifecycle.","author":[{"dropping-particle":"","family":"Reijnders","given":"L","non-dropping-particle":"","parse-names":false,"suffix":""},{"dropping-particle":"","family":"Huijbregts","given":"M A J","non-dropping-particle":"","parse-names":false,"suffix":""}],"container-title":"Journal of Cleaner Production","id":"ITEM-2","issue":"4","issued":{"date-parts":[["2008"]]},"page":"477-482","title":"Palm oil and the emission of carbon-based greenhouse gases","type":"article-journal","volume":"16"},"uris":["http://www.mendeley.com/documents/?uuid=44c66da4-66e5-4db5-b38a-c43be8d9108e"]},{"id":"ITEM-3","itemData":{"ISSN":"19463952, 19463960","abstract":"[ABSTRACT In order to improve energy supply diversity and reduce carbon dioxide emissions, sustainable bio-fuels are strongly supported by EU and other governments in the world. While the feedstock of biofuels has caused a debate on the issue of sustainability, the used cooking oil (UCO) has become a preferred feedstock for biodiesel manufacturers. However, intensive energy consumption in the trans-esterification process during the UCO biodiesel production has significantly compromised the carbon reduction potentials and increased the cost of the UCO biodiesel. Moreover, the yield of biodiesel is only </w:instrText>
      </w:r>
      <w:r w:rsidR="0053205D">
        <w:rPr>
          <w:rFonts w:ascii="Cambria Math" w:hAnsi="Cambria Math" w:cs="Cambria Math"/>
        </w:rPr>
        <w:instrText>∼</w:instrText>
      </w:r>
      <w:r w:rsidR="0053205D">
        <w:instrText xml:space="preserve">90% and the remaining </w:instrText>
      </w:r>
      <w:r w:rsidR="0053205D">
        <w:rPr>
          <w:rFonts w:ascii="Cambria Math" w:hAnsi="Cambria Math" w:cs="Cambria Math"/>
        </w:rPr>
        <w:instrText>∼</w:instrText>
      </w:r>
      <w:r w:rsidR="0053205D">
        <w:instrText>10% feedstock is wasted as by-product glycerol. Direct use of UCO in diesel engines is a way to maximize its carbon saving potentials. This paper, as part of the EPID (Environmental and Performance Impact of Direct use of used cooking oil in 44 tonne trucks under real world driving conditions) project, presents the life cycle analysis of Straight UCO (SUCO) in terms of CO2 and energy consumption, compared with the UCO biodiesel and petroleum diesel. The UK carbon calculator developed by UK Department for Transport was used for the calculations. The results show that SUCO renewable fuel can reduce the WTW carbon footprint by 98% compared to diesel and by 52% compared to the UCO biodiesel.]","author":[{"dropping-particle":"","family":"Li","given":"Hu","non-dropping-particle":"","parse-names":false,"suffix":""},{"dropping-particle":"","family":"Ebner","given":"Jim","non-dropping-particle":"","parse-names":false,"suffix":""},{"dropping-particle":"","family":"Ren","given":"Peipei","non-dropping-particle":"","parse-names":false,"suffix":""},{"dropping-particle":"","family":"Campbell","given":"Laura","non-dropping-particle":"","parse-names":false,"suffix":""},{"dropping-particle":"","family":"Dizayi","given":"Buland","non-dropping-particle":"","parse-names":false,"suffix":""},{"dropping-particle":"","family":"Hadavi","given":"Seyed","non-dropping-particle":"","parse-names":false,"suffix":""}],"container-title":"SAE International Journal of Fuels and Lubricants","id":"ITEM-3","issue":"2","issued":{"date-parts":[["2014"]]},"page":"623-630","publisher":"SAE International","title":"Determination of Carbon Footprint using LCA Method for Straight Used Cooking Oil as a Fuel in HGVs","type":"article-journal","volume":"7"},"uris":["http://www.mendeley.com/documents/?uuid=a0883863-916c-4cd7-9bff-a850e2e96bda"]}],"mendeley":{"formattedCitation":"&lt;sup&gt;2,9,10&lt;/sup&gt;","plainTextFormattedCitation":"2,9,10","previouslyFormattedCitation":"&lt;sup&gt;2,9,10&lt;/sup&gt;"},"properties":{"noteIndex":0},"schema":"https://github.com/citation-style-language/schema/raw/master/csl-citation.json"}</w:instrText>
      </w:r>
      <w:r w:rsidR="009B5105">
        <w:fldChar w:fldCharType="separate"/>
      </w:r>
      <w:r w:rsidR="00A31C7A" w:rsidRPr="00A31C7A">
        <w:rPr>
          <w:noProof/>
          <w:vertAlign w:val="superscript"/>
        </w:rPr>
        <w:t>2,9,10</w:t>
      </w:r>
      <w:r w:rsidR="009B5105">
        <w:fldChar w:fldCharType="end"/>
      </w:r>
      <w:r w:rsidR="007052AA">
        <w:t xml:space="preserve">, digestible energy </w:t>
      </w:r>
      <w:r w:rsidR="009B5105">
        <w:fldChar w:fldCharType="begin" w:fldLock="1"/>
      </w:r>
      <w:r w:rsidR="00A31C7A">
        <w:instrText>ADDIN CSL_CITATION {"citationItems":[{"id":"ITEM-1","itemData":{"ISBN":"1664-302X","abstract":"Although oral subunit vaccines are highly relevant in the fight against widespread diseases, their high cost, safety and proper immunogenicity are attributes that have yet to be addressed in many cases and thus these limitations should be considered in the development of new oral vaccines. Prominent examples of new platforms proposed to address these limitations are plant cells and microalgae. Schizochytrium sp. constitutes an attractive expression host for vaccine production because of its high biosynthetic capacity, fast growth in low cost culture media, and the availability of processes for industrial scale production. In addition, whole Schizochytrium sp. cells may serve as delivery vectors; especially for oral vaccines since Schizochytrium sp. is safe for oral consumption, produces immunomodulatory compounds, and may provide bioencapsulation to the antigen, thus increasing its bioavailability. Remarkably, Schizochytrium sp. was recently used for the production of a highly immunoprotective influenza vaccine. Moreover, an efficient method for transient expression of antigens based on viral vectors and Schizochytrium sp. as host has been recently developed. In this review, the potential of Schizochytrium sp. in vaccinology is placed in perspective, with emphasis on its use as an attractive oral vaccination vehicle.","author":[{"dropping-particle":"","family":"Ramos-Vega","given":"Abel","non-dropping-particle":"","parse-names":false,"suffix":""},{"dropping-particle":"","family":"Rosales-Mendoza","given":"Sergio","non-dropping-particle":"","parse-names":false,"suffix":""},{"dropping-particle":"","family":"Bañuelos-Hernández","given":"Bernardo","non-dropping-particle":"","parse-names":false,"suffix":""},{"dropping-particle":"","family":"Angulo","given":"Carlos","non-dropping-particle":"","parse-names":false,"suffix":""}],"container-title":"Frontiers in Microbiology","id":"ITEM-1","issued":{"date-parts":[["2018"]]},"page":"2506","title":"Prospects on the Use of Schizochytrium sp. to Develop Oral Vaccines","type":"article","volume":"9"},"uris":["http://www.mendeley.com/documents/?uuid=27875f1f-7003-4a5e-a255-fdac92552114"]}],"mendeley":{"formattedCitation":"&lt;sup&gt;11&lt;/sup&gt;","plainTextFormattedCitation":"11","previouslyFormattedCitation":"&lt;sup&gt;11&lt;/sup&gt;"},"properties":{"noteIndex":0},"schema":"https://github.com/citation-style-language/schema/raw/master/csl-citation.json"}</w:instrText>
      </w:r>
      <w:r w:rsidR="009B5105">
        <w:fldChar w:fldCharType="separate"/>
      </w:r>
      <w:r w:rsidR="00A31C7A" w:rsidRPr="00A31C7A">
        <w:rPr>
          <w:noProof/>
          <w:vertAlign w:val="superscript"/>
        </w:rPr>
        <w:t>11</w:t>
      </w:r>
      <w:r w:rsidR="009B5105">
        <w:fldChar w:fldCharType="end"/>
      </w:r>
      <w:r w:rsidR="007052AA">
        <w:t>.</w:t>
      </w:r>
    </w:p>
    <w:p w:rsidR="00340310" w:rsidRDefault="00340310" w:rsidP="00340310"/>
    <w:p w:rsidR="00340310" w:rsidRDefault="00B20B95" w:rsidP="00340310">
      <w:r>
        <w:rPr>
          <w:u w:val="single"/>
        </w:rPr>
        <w:t>References</w:t>
      </w:r>
    </w:p>
    <w:p w:rsidR="00B84821" w:rsidRPr="00B84821" w:rsidRDefault="009B5105" w:rsidP="00B84821">
      <w:pPr>
        <w:widowControl w:val="0"/>
        <w:autoSpaceDE w:val="0"/>
        <w:autoSpaceDN w:val="0"/>
        <w:adjustRightInd w:val="0"/>
        <w:ind w:left="640" w:hanging="640"/>
        <w:rPr>
          <w:rFonts w:ascii="Calibri" w:hAnsi="Calibri" w:cs="Times New Roman"/>
          <w:noProof/>
        </w:rPr>
      </w:pPr>
      <w:r>
        <w:fldChar w:fldCharType="begin" w:fldLock="1"/>
      </w:r>
      <w:r w:rsidR="00B20B95">
        <w:instrText xml:space="preserve">ADDIN Mendeley Bibliography CSL_BIBLIOGRAPHY </w:instrText>
      </w:r>
      <w:r>
        <w:fldChar w:fldCharType="separate"/>
      </w:r>
      <w:r w:rsidR="00B84821" w:rsidRPr="00B84821">
        <w:rPr>
          <w:rFonts w:ascii="Calibri" w:hAnsi="Calibri" w:cs="Times New Roman"/>
          <w:noProof/>
        </w:rPr>
        <w:t>1.</w:t>
      </w:r>
      <w:r w:rsidR="00B84821" w:rsidRPr="00B84821">
        <w:rPr>
          <w:rFonts w:ascii="Calibri" w:hAnsi="Calibri" w:cs="Times New Roman"/>
          <w:noProof/>
        </w:rPr>
        <w:tab/>
        <w:t xml:space="preserve">Azari, A., Noorpoor, A. R. &amp; Bozorg-Haddad, O. Carbon footprint analyses of microalgae cultivation systems under autotrophic and heterotrophic conditions. </w:t>
      </w:r>
      <w:r w:rsidR="00B84821" w:rsidRPr="00B84821">
        <w:rPr>
          <w:rFonts w:ascii="Calibri" w:hAnsi="Calibri" w:cs="Times New Roman"/>
          <w:i/>
          <w:iCs/>
          <w:noProof/>
        </w:rPr>
        <w:t>Int. J. Environ. Sci. Technol.</w:t>
      </w:r>
      <w:r w:rsidR="00B84821" w:rsidRPr="00B84821">
        <w:rPr>
          <w:rFonts w:ascii="Calibri" w:hAnsi="Calibri" w:cs="Times New Roman"/>
          <w:noProof/>
        </w:rPr>
        <w:t xml:space="preserve"> </w:t>
      </w:r>
      <w:r w:rsidR="00B84821" w:rsidRPr="00B84821">
        <w:rPr>
          <w:rFonts w:ascii="Calibri" w:hAnsi="Calibri" w:cs="Times New Roman"/>
          <w:b/>
          <w:bCs/>
          <w:noProof/>
        </w:rPr>
        <w:t>16</w:t>
      </w:r>
      <w:r w:rsidR="00B84821" w:rsidRPr="00B84821">
        <w:rPr>
          <w:rFonts w:ascii="Calibri" w:hAnsi="Calibri" w:cs="Times New Roman"/>
          <w:noProof/>
        </w:rPr>
        <w:t>, 6671–6684 (2019).</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2.</w:t>
      </w:r>
      <w:r w:rsidRPr="00B84821">
        <w:rPr>
          <w:rFonts w:ascii="Calibri" w:hAnsi="Calibri" w:cs="Times New Roman"/>
          <w:noProof/>
        </w:rPr>
        <w:tab/>
        <w:t xml:space="preserve">Abayomi, O., Tampier, M. &amp; Bibeau, E. Microalgae technologies &amp; processes for biofuels / bioenergy production in British Columbia: Current technology, Suitability &amp; Barriers to Implementation. </w:t>
      </w:r>
      <w:r w:rsidRPr="00B84821">
        <w:rPr>
          <w:rFonts w:ascii="Calibri" w:hAnsi="Calibri" w:cs="Times New Roman"/>
          <w:i/>
          <w:iCs/>
          <w:noProof/>
        </w:rPr>
        <w:t>Seed Sci.</w:t>
      </w:r>
      <w:r w:rsidRPr="00B84821">
        <w:rPr>
          <w:rFonts w:ascii="Calibri" w:hAnsi="Calibri" w:cs="Times New Roman"/>
          <w:noProof/>
        </w:rPr>
        <w:t xml:space="preserve"> </w:t>
      </w:r>
      <w:r w:rsidRPr="00B84821">
        <w:rPr>
          <w:rFonts w:ascii="Calibri" w:hAnsi="Calibri" w:cs="Times New Roman"/>
          <w:b/>
          <w:bCs/>
          <w:noProof/>
        </w:rPr>
        <w:t>January</w:t>
      </w:r>
      <w:r w:rsidRPr="00B84821">
        <w:rPr>
          <w:rFonts w:ascii="Calibri" w:hAnsi="Calibri" w:cs="Times New Roman"/>
          <w:noProof/>
        </w:rPr>
        <w:t>, (2009).</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3.</w:t>
      </w:r>
      <w:r w:rsidRPr="00B84821">
        <w:rPr>
          <w:rFonts w:ascii="Calibri" w:hAnsi="Calibri" w:cs="Times New Roman"/>
          <w:noProof/>
        </w:rPr>
        <w:tab/>
        <w:t xml:space="preserve">Willer, D. F. &amp; Aldridge, D. C. Microencapsulated diets to improve growth and survivorship in juvenile European flat oysters ( Ostrea edulis ). </w:t>
      </w:r>
      <w:r w:rsidRPr="00B84821">
        <w:rPr>
          <w:rFonts w:ascii="Calibri" w:hAnsi="Calibri" w:cs="Times New Roman"/>
          <w:i/>
          <w:iCs/>
          <w:noProof/>
        </w:rPr>
        <w:t>Aquaculture</w:t>
      </w:r>
      <w:r w:rsidRPr="00B84821">
        <w:rPr>
          <w:rFonts w:ascii="Calibri" w:hAnsi="Calibri" w:cs="Times New Roman"/>
          <w:noProof/>
        </w:rPr>
        <w:t xml:space="preserve"> </w:t>
      </w:r>
      <w:r w:rsidRPr="00B84821">
        <w:rPr>
          <w:rFonts w:ascii="Calibri" w:hAnsi="Calibri" w:cs="Times New Roman"/>
          <w:b/>
          <w:bCs/>
          <w:noProof/>
        </w:rPr>
        <w:t>505</w:t>
      </w:r>
      <w:r w:rsidRPr="00B84821">
        <w:rPr>
          <w:rFonts w:ascii="Calibri" w:hAnsi="Calibri" w:cs="Times New Roman"/>
          <w:noProof/>
        </w:rPr>
        <w:t>, 256–</w:t>
      </w:r>
      <w:r w:rsidRPr="00B84821">
        <w:rPr>
          <w:rFonts w:ascii="Calibri" w:hAnsi="Calibri" w:cs="Times New Roman"/>
          <w:noProof/>
        </w:rPr>
        <w:lastRenderedPageBreak/>
        <w:t>262 (2019).</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4.</w:t>
      </w:r>
      <w:r w:rsidRPr="00B84821">
        <w:rPr>
          <w:rFonts w:ascii="Calibri" w:hAnsi="Calibri" w:cs="Times New Roman"/>
          <w:noProof/>
        </w:rPr>
        <w:tab/>
        <w:t xml:space="preserve">Myers, J. A. &amp; Boisvert, R. N. The economics of producing algae and bivalve seed in hatcheries. </w:t>
      </w:r>
      <w:r w:rsidRPr="00B84821">
        <w:rPr>
          <w:rFonts w:ascii="Calibri" w:hAnsi="Calibri" w:cs="Times New Roman"/>
          <w:i/>
          <w:iCs/>
          <w:noProof/>
        </w:rPr>
        <w:t>Aquaculture</w:t>
      </w:r>
      <w:r w:rsidRPr="00B84821">
        <w:rPr>
          <w:rFonts w:ascii="Calibri" w:hAnsi="Calibri" w:cs="Times New Roman"/>
          <w:noProof/>
        </w:rPr>
        <w:t xml:space="preserve"> </w:t>
      </w:r>
      <w:r w:rsidRPr="00B84821">
        <w:rPr>
          <w:rFonts w:ascii="Calibri" w:hAnsi="Calibri" w:cs="Times New Roman"/>
          <w:b/>
          <w:bCs/>
          <w:noProof/>
        </w:rPr>
        <w:t>86</w:t>
      </w:r>
      <w:r w:rsidRPr="00B84821">
        <w:rPr>
          <w:rFonts w:ascii="Calibri" w:hAnsi="Calibri" w:cs="Times New Roman"/>
          <w:noProof/>
        </w:rPr>
        <w:t>, 163–179 (1990).</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5.</w:t>
      </w:r>
      <w:r w:rsidRPr="00B84821">
        <w:rPr>
          <w:rFonts w:ascii="Calibri" w:hAnsi="Calibri" w:cs="Times New Roman"/>
          <w:noProof/>
        </w:rPr>
        <w:tab/>
        <w:t xml:space="preserve">Gui, Y., Zamora, L., Dunphy, B. J. &amp; Jeffs, A. G. Evaluation of the formulated diet MySpat for feeding hatchery-reared spat of the green-lipped mussel, Perna canaliculus (Gmelin, 1791). </w:t>
      </w:r>
      <w:r w:rsidRPr="00B84821">
        <w:rPr>
          <w:rFonts w:ascii="Calibri" w:hAnsi="Calibri" w:cs="Times New Roman"/>
          <w:i/>
          <w:iCs/>
          <w:noProof/>
        </w:rPr>
        <w:t>Aquac. Res.</w:t>
      </w:r>
      <w:r w:rsidRPr="00B84821">
        <w:rPr>
          <w:rFonts w:ascii="Calibri" w:hAnsi="Calibri" w:cs="Times New Roman"/>
          <w:noProof/>
        </w:rPr>
        <w:t xml:space="preserve"> </w:t>
      </w:r>
      <w:r w:rsidRPr="00B84821">
        <w:rPr>
          <w:rFonts w:ascii="Calibri" w:hAnsi="Calibri" w:cs="Times New Roman"/>
          <w:b/>
          <w:bCs/>
          <w:noProof/>
        </w:rPr>
        <w:t>47</w:t>
      </w:r>
      <w:r w:rsidRPr="00B84821">
        <w:rPr>
          <w:rFonts w:ascii="Calibri" w:hAnsi="Calibri" w:cs="Times New Roman"/>
          <w:noProof/>
        </w:rPr>
        <w:t>, 3907–3912 (2016).</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6.</w:t>
      </w:r>
      <w:r w:rsidRPr="00B84821">
        <w:rPr>
          <w:rFonts w:ascii="Calibri" w:hAnsi="Calibri" w:cs="Times New Roman"/>
          <w:noProof/>
        </w:rPr>
        <w:tab/>
        <w:t>Gui, Y., Kaspar, H. F., Zamora, L. N., Dunphy, B. J. &amp; Jeffs, A. G. Capture efficiency of artificial food particles of post-settlement juveniles of the Greenshell</w:t>
      </w:r>
      <w:r w:rsidRPr="00B84821">
        <w:rPr>
          <w:rFonts w:ascii="Calibri" w:hAnsi="Calibri" w:cs="Times New Roman"/>
          <w:noProof/>
          <w:vertAlign w:val="superscript"/>
        </w:rPr>
        <w:t>TM</w:t>
      </w:r>
      <w:r w:rsidRPr="00B84821">
        <w:rPr>
          <w:rFonts w:ascii="Calibri" w:hAnsi="Calibri" w:cs="Times New Roman"/>
          <w:noProof/>
        </w:rPr>
        <w:t xml:space="preserve"> mussel, Perna canaliculus. </w:t>
      </w:r>
      <w:r w:rsidRPr="00B84821">
        <w:rPr>
          <w:rFonts w:ascii="Calibri" w:hAnsi="Calibri" w:cs="Times New Roman"/>
          <w:i/>
          <w:iCs/>
          <w:noProof/>
        </w:rPr>
        <w:t>Aquac. Res.</w:t>
      </w:r>
      <w:r w:rsidRPr="00B84821">
        <w:rPr>
          <w:rFonts w:ascii="Calibri" w:hAnsi="Calibri" w:cs="Times New Roman"/>
          <w:noProof/>
        </w:rPr>
        <w:t xml:space="preserve"> </w:t>
      </w:r>
      <w:r w:rsidRPr="00B84821">
        <w:rPr>
          <w:rFonts w:ascii="Calibri" w:hAnsi="Calibri" w:cs="Times New Roman"/>
          <w:b/>
          <w:bCs/>
          <w:noProof/>
        </w:rPr>
        <w:t>464</w:t>
      </w:r>
      <w:r w:rsidRPr="00B84821">
        <w:rPr>
          <w:rFonts w:ascii="Calibri" w:hAnsi="Calibri" w:cs="Times New Roman"/>
          <w:noProof/>
        </w:rPr>
        <w:t>, 1–7 (2016).</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7.</w:t>
      </w:r>
      <w:r w:rsidRPr="00B84821">
        <w:rPr>
          <w:rFonts w:ascii="Calibri" w:hAnsi="Calibri" w:cs="Times New Roman"/>
          <w:noProof/>
        </w:rPr>
        <w:tab/>
        <w:t xml:space="preserve">Aldridge, D. C., Elliott, P. &amp; Moggridge, G. D. Microencapsulated BioBullets for the control of biofouling zebra mussels. </w:t>
      </w:r>
      <w:r w:rsidRPr="00B84821">
        <w:rPr>
          <w:rFonts w:ascii="Calibri" w:hAnsi="Calibri" w:cs="Times New Roman"/>
          <w:i/>
          <w:iCs/>
          <w:noProof/>
        </w:rPr>
        <w:t>Environ. Sci. Technol.</w:t>
      </w:r>
      <w:r w:rsidRPr="00B84821">
        <w:rPr>
          <w:rFonts w:ascii="Calibri" w:hAnsi="Calibri" w:cs="Times New Roman"/>
          <w:noProof/>
        </w:rPr>
        <w:t xml:space="preserve"> </w:t>
      </w:r>
      <w:r w:rsidRPr="00B84821">
        <w:rPr>
          <w:rFonts w:ascii="Calibri" w:hAnsi="Calibri" w:cs="Times New Roman"/>
          <w:b/>
          <w:bCs/>
          <w:noProof/>
        </w:rPr>
        <w:t>40</w:t>
      </w:r>
      <w:r w:rsidRPr="00B84821">
        <w:rPr>
          <w:rFonts w:ascii="Calibri" w:hAnsi="Calibri" w:cs="Times New Roman"/>
          <w:noProof/>
        </w:rPr>
        <w:t>, 975–979 (2006).</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8.</w:t>
      </w:r>
      <w:r w:rsidRPr="00B84821">
        <w:rPr>
          <w:rFonts w:ascii="Calibri" w:hAnsi="Calibri" w:cs="Times New Roman"/>
          <w:noProof/>
        </w:rPr>
        <w:tab/>
        <w:t xml:space="preserve">Willer, D. &amp; Aldridge, D. C. Microencapsulated diets to improve bivalve shellfish aquaculture. </w:t>
      </w:r>
      <w:r w:rsidRPr="00B84821">
        <w:rPr>
          <w:rFonts w:ascii="Calibri" w:hAnsi="Calibri" w:cs="Times New Roman"/>
          <w:i/>
          <w:iCs/>
          <w:noProof/>
        </w:rPr>
        <w:t>R. Soc. Open Sci.</w:t>
      </w:r>
      <w:r w:rsidRPr="00B84821">
        <w:rPr>
          <w:rFonts w:ascii="Calibri" w:hAnsi="Calibri" w:cs="Times New Roman"/>
          <w:noProof/>
        </w:rPr>
        <w:t xml:space="preserve"> </w:t>
      </w:r>
      <w:r w:rsidRPr="00B84821">
        <w:rPr>
          <w:rFonts w:ascii="Calibri" w:hAnsi="Calibri" w:cs="Times New Roman"/>
          <w:b/>
          <w:bCs/>
          <w:noProof/>
        </w:rPr>
        <w:t>4</w:t>
      </w:r>
      <w:r w:rsidRPr="00B84821">
        <w:rPr>
          <w:rFonts w:ascii="Calibri" w:hAnsi="Calibri" w:cs="Times New Roman"/>
          <w:noProof/>
        </w:rPr>
        <w:t>, 171142 (2017).</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9.</w:t>
      </w:r>
      <w:r w:rsidRPr="00B84821">
        <w:rPr>
          <w:rFonts w:ascii="Calibri" w:hAnsi="Calibri" w:cs="Times New Roman"/>
          <w:noProof/>
        </w:rPr>
        <w:tab/>
        <w:t xml:space="preserve">Li, H. </w:t>
      </w:r>
      <w:r w:rsidRPr="00B84821">
        <w:rPr>
          <w:rFonts w:ascii="Calibri" w:hAnsi="Calibri" w:cs="Times New Roman"/>
          <w:i/>
          <w:iCs/>
          <w:noProof/>
        </w:rPr>
        <w:t>et al.</w:t>
      </w:r>
      <w:r w:rsidRPr="00B84821">
        <w:rPr>
          <w:rFonts w:ascii="Calibri" w:hAnsi="Calibri" w:cs="Times New Roman"/>
          <w:noProof/>
        </w:rPr>
        <w:t xml:space="preserve"> Determination of Carbon Footprint using LCA Method for Straight Used Cooking Oil as a Fuel in HGVs. </w:t>
      </w:r>
      <w:r w:rsidRPr="00B84821">
        <w:rPr>
          <w:rFonts w:ascii="Calibri" w:hAnsi="Calibri" w:cs="Times New Roman"/>
          <w:i/>
          <w:iCs/>
          <w:noProof/>
        </w:rPr>
        <w:t>SAE Int. J. Fuels Lubr.</w:t>
      </w:r>
      <w:r w:rsidRPr="00B84821">
        <w:rPr>
          <w:rFonts w:ascii="Calibri" w:hAnsi="Calibri" w:cs="Times New Roman"/>
          <w:noProof/>
        </w:rPr>
        <w:t xml:space="preserve"> </w:t>
      </w:r>
      <w:r w:rsidRPr="00B84821">
        <w:rPr>
          <w:rFonts w:ascii="Calibri" w:hAnsi="Calibri" w:cs="Times New Roman"/>
          <w:b/>
          <w:bCs/>
          <w:noProof/>
        </w:rPr>
        <w:t>7</w:t>
      </w:r>
      <w:r w:rsidRPr="00B84821">
        <w:rPr>
          <w:rFonts w:ascii="Calibri" w:hAnsi="Calibri" w:cs="Times New Roman"/>
          <w:noProof/>
        </w:rPr>
        <w:t>, 623–630 (2014).</w:t>
      </w:r>
    </w:p>
    <w:p w:rsidR="00B84821" w:rsidRPr="00B84821" w:rsidRDefault="00B84821" w:rsidP="00B84821">
      <w:pPr>
        <w:widowControl w:val="0"/>
        <w:autoSpaceDE w:val="0"/>
        <w:autoSpaceDN w:val="0"/>
        <w:adjustRightInd w:val="0"/>
        <w:ind w:left="640" w:hanging="640"/>
        <w:rPr>
          <w:rFonts w:ascii="Calibri" w:hAnsi="Calibri" w:cs="Times New Roman"/>
          <w:noProof/>
        </w:rPr>
      </w:pPr>
      <w:r w:rsidRPr="00B84821">
        <w:rPr>
          <w:rFonts w:ascii="Calibri" w:hAnsi="Calibri" w:cs="Times New Roman"/>
          <w:noProof/>
        </w:rPr>
        <w:t>10.</w:t>
      </w:r>
      <w:r w:rsidRPr="00B84821">
        <w:rPr>
          <w:rFonts w:ascii="Calibri" w:hAnsi="Calibri" w:cs="Times New Roman"/>
          <w:noProof/>
        </w:rPr>
        <w:tab/>
        <w:t xml:space="preserve">Reijnders, L. &amp; Huijbregts, M. A. J. Palm oil and the emission of carbon-based greenhouse gases. </w:t>
      </w:r>
      <w:r w:rsidRPr="00B84821">
        <w:rPr>
          <w:rFonts w:ascii="Calibri" w:hAnsi="Calibri" w:cs="Times New Roman"/>
          <w:i/>
          <w:iCs/>
          <w:noProof/>
        </w:rPr>
        <w:t>J. Clean. Prod.</w:t>
      </w:r>
      <w:r w:rsidRPr="00B84821">
        <w:rPr>
          <w:rFonts w:ascii="Calibri" w:hAnsi="Calibri" w:cs="Times New Roman"/>
          <w:noProof/>
        </w:rPr>
        <w:t xml:space="preserve"> </w:t>
      </w:r>
      <w:r w:rsidRPr="00B84821">
        <w:rPr>
          <w:rFonts w:ascii="Calibri" w:hAnsi="Calibri" w:cs="Times New Roman"/>
          <w:b/>
          <w:bCs/>
          <w:noProof/>
        </w:rPr>
        <w:t>16</w:t>
      </w:r>
      <w:r w:rsidRPr="00B84821">
        <w:rPr>
          <w:rFonts w:ascii="Calibri" w:hAnsi="Calibri" w:cs="Times New Roman"/>
          <w:noProof/>
        </w:rPr>
        <w:t>, 477–482 (2008).</w:t>
      </w:r>
    </w:p>
    <w:p w:rsidR="00B84821" w:rsidRPr="00B84821" w:rsidRDefault="00B84821" w:rsidP="00B84821">
      <w:pPr>
        <w:widowControl w:val="0"/>
        <w:autoSpaceDE w:val="0"/>
        <w:autoSpaceDN w:val="0"/>
        <w:adjustRightInd w:val="0"/>
        <w:ind w:left="640" w:hanging="640"/>
        <w:rPr>
          <w:rFonts w:ascii="Calibri" w:hAnsi="Calibri"/>
          <w:noProof/>
        </w:rPr>
      </w:pPr>
      <w:r w:rsidRPr="00B84821">
        <w:rPr>
          <w:rFonts w:ascii="Calibri" w:hAnsi="Calibri" w:cs="Times New Roman"/>
          <w:noProof/>
        </w:rPr>
        <w:t>11.</w:t>
      </w:r>
      <w:r w:rsidRPr="00B84821">
        <w:rPr>
          <w:rFonts w:ascii="Calibri" w:hAnsi="Calibri" w:cs="Times New Roman"/>
          <w:noProof/>
        </w:rPr>
        <w:tab/>
        <w:t xml:space="preserve">Ramos-Vega, A., Rosales-Mendoza, S., Bañuelos-Hernández, B. &amp; Angulo, C. Prospects on the Use of Schizochytrium sp. to Develop Oral Vaccines. </w:t>
      </w:r>
      <w:r w:rsidRPr="00B84821">
        <w:rPr>
          <w:rFonts w:ascii="Calibri" w:hAnsi="Calibri" w:cs="Times New Roman"/>
          <w:i/>
          <w:iCs/>
          <w:noProof/>
        </w:rPr>
        <w:t>Frontiers in Microbiology</w:t>
      </w:r>
      <w:r w:rsidRPr="00B84821">
        <w:rPr>
          <w:rFonts w:ascii="Calibri" w:hAnsi="Calibri" w:cs="Times New Roman"/>
          <w:noProof/>
        </w:rPr>
        <w:t xml:space="preserve"> </w:t>
      </w:r>
      <w:r w:rsidRPr="00B84821">
        <w:rPr>
          <w:rFonts w:ascii="Calibri" w:hAnsi="Calibri" w:cs="Times New Roman"/>
          <w:b/>
          <w:bCs/>
          <w:noProof/>
        </w:rPr>
        <w:t>9</w:t>
      </w:r>
      <w:r w:rsidRPr="00B84821">
        <w:rPr>
          <w:rFonts w:ascii="Calibri" w:hAnsi="Calibri" w:cs="Times New Roman"/>
          <w:noProof/>
        </w:rPr>
        <w:t>, 2506 (2018).</w:t>
      </w:r>
    </w:p>
    <w:p w:rsidR="00E82700" w:rsidRPr="001D385A" w:rsidRDefault="009B5105" w:rsidP="00B84821">
      <w:pPr>
        <w:widowControl w:val="0"/>
        <w:autoSpaceDE w:val="0"/>
        <w:autoSpaceDN w:val="0"/>
        <w:adjustRightInd w:val="0"/>
        <w:ind w:left="640" w:hanging="640"/>
      </w:pPr>
      <w:r>
        <w:fldChar w:fldCharType="end"/>
      </w:r>
    </w:p>
    <w:sectPr w:rsidR="00E82700" w:rsidRPr="001D385A" w:rsidSect="00932252">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5BE8" w:rsidRDefault="00775BE8" w:rsidP="00324AEE">
      <w:r>
        <w:separator/>
      </w:r>
    </w:p>
  </w:endnote>
  <w:endnote w:type="continuationSeparator" w:id="0">
    <w:p w:rsidR="00775BE8" w:rsidRDefault="00775BE8" w:rsidP="00324AE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5BE8" w:rsidRDefault="00775BE8" w:rsidP="00324AEE">
      <w:r>
        <w:separator/>
      </w:r>
    </w:p>
  </w:footnote>
  <w:footnote w:type="continuationSeparator" w:id="0">
    <w:p w:rsidR="00775BE8" w:rsidRDefault="00775BE8" w:rsidP="00324A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653598"/>
    <w:multiLevelType w:val="hybridMultilevel"/>
    <w:tmpl w:val="F7168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7"/>
  <w:proofState w:spelling="clean" w:grammar="clean"/>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324AEE"/>
    <w:rsid w:val="000070A1"/>
    <w:rsid w:val="000072E2"/>
    <w:rsid w:val="00010663"/>
    <w:rsid w:val="000D0065"/>
    <w:rsid w:val="00155887"/>
    <w:rsid w:val="001A31CD"/>
    <w:rsid w:val="001C5344"/>
    <w:rsid w:val="001D385A"/>
    <w:rsid w:val="00211028"/>
    <w:rsid w:val="00237858"/>
    <w:rsid w:val="00241645"/>
    <w:rsid w:val="00317888"/>
    <w:rsid w:val="00317C09"/>
    <w:rsid w:val="00324AEE"/>
    <w:rsid w:val="00340310"/>
    <w:rsid w:val="003C2134"/>
    <w:rsid w:val="003C4542"/>
    <w:rsid w:val="004534D2"/>
    <w:rsid w:val="004700C5"/>
    <w:rsid w:val="004A5637"/>
    <w:rsid w:val="004C0525"/>
    <w:rsid w:val="004F0D9F"/>
    <w:rsid w:val="00525D91"/>
    <w:rsid w:val="0053205D"/>
    <w:rsid w:val="00576B56"/>
    <w:rsid w:val="00590608"/>
    <w:rsid w:val="00591C84"/>
    <w:rsid w:val="005D644F"/>
    <w:rsid w:val="00670235"/>
    <w:rsid w:val="00687752"/>
    <w:rsid w:val="007052AA"/>
    <w:rsid w:val="0073359B"/>
    <w:rsid w:val="00775BE8"/>
    <w:rsid w:val="008350D9"/>
    <w:rsid w:val="00932252"/>
    <w:rsid w:val="00971F5F"/>
    <w:rsid w:val="00995D16"/>
    <w:rsid w:val="009B5105"/>
    <w:rsid w:val="009E0B4D"/>
    <w:rsid w:val="00A31C7A"/>
    <w:rsid w:val="00B20B95"/>
    <w:rsid w:val="00B84821"/>
    <w:rsid w:val="00BE2146"/>
    <w:rsid w:val="00C41808"/>
    <w:rsid w:val="00D038D9"/>
    <w:rsid w:val="00D0655D"/>
    <w:rsid w:val="00D703B7"/>
    <w:rsid w:val="00D93BEE"/>
    <w:rsid w:val="00E82700"/>
    <w:rsid w:val="00F138F7"/>
    <w:rsid w:val="00F30D31"/>
    <w:rsid w:val="00F87DD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1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24AEE"/>
  </w:style>
  <w:style w:type="paragraph" w:styleId="Header">
    <w:name w:val="header"/>
    <w:basedOn w:val="Normal"/>
    <w:link w:val="HeaderChar"/>
    <w:uiPriority w:val="99"/>
    <w:unhideWhenUsed/>
    <w:rsid w:val="00324AEE"/>
    <w:pPr>
      <w:tabs>
        <w:tab w:val="center" w:pos="4680"/>
        <w:tab w:val="right" w:pos="9360"/>
      </w:tabs>
    </w:pPr>
  </w:style>
  <w:style w:type="character" w:customStyle="1" w:styleId="HeaderChar">
    <w:name w:val="Header Char"/>
    <w:basedOn w:val="DefaultParagraphFont"/>
    <w:link w:val="Header"/>
    <w:uiPriority w:val="99"/>
    <w:rsid w:val="00324AEE"/>
  </w:style>
  <w:style w:type="paragraph" w:styleId="Footer">
    <w:name w:val="footer"/>
    <w:basedOn w:val="Normal"/>
    <w:link w:val="FooterChar"/>
    <w:uiPriority w:val="99"/>
    <w:unhideWhenUsed/>
    <w:rsid w:val="00324AEE"/>
    <w:pPr>
      <w:tabs>
        <w:tab w:val="center" w:pos="4680"/>
        <w:tab w:val="right" w:pos="9360"/>
      </w:tabs>
    </w:pPr>
  </w:style>
  <w:style w:type="character" w:customStyle="1" w:styleId="FooterChar">
    <w:name w:val="Footer Char"/>
    <w:basedOn w:val="DefaultParagraphFont"/>
    <w:link w:val="Footer"/>
    <w:uiPriority w:val="99"/>
    <w:rsid w:val="00324AEE"/>
  </w:style>
  <w:style w:type="paragraph" w:styleId="ListParagraph">
    <w:name w:val="List Paragraph"/>
    <w:basedOn w:val="Normal"/>
    <w:uiPriority w:val="34"/>
    <w:qFormat/>
    <w:rsid w:val="00211028"/>
    <w:pPr>
      <w:ind w:left="720"/>
      <w:contextualSpacing/>
    </w:pPr>
  </w:style>
</w:styles>
</file>

<file path=word/webSettings.xml><?xml version="1.0" encoding="utf-8"?>
<w:webSettings xmlns:r="http://schemas.openxmlformats.org/officeDocument/2006/relationships" xmlns:w="http://schemas.openxmlformats.org/wordprocessingml/2006/main">
  <w:divs>
    <w:div w:id="1852257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0EAD2-D031-4BE0-9BDB-DE205FB67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2</Pages>
  <Words>6033</Words>
  <Characters>34394</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ler</dc:creator>
  <cp:keywords/>
  <dc:description/>
  <cp:lastModifiedBy>0011692</cp:lastModifiedBy>
  <cp:revision>21</cp:revision>
  <dcterms:created xsi:type="dcterms:W3CDTF">2019-10-23T13:49:00Z</dcterms:created>
  <dcterms:modified xsi:type="dcterms:W3CDTF">2020-07-17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lant-biology</vt:lpwstr>
  </property>
  <property fmtid="{D5CDD505-2E9C-101B-9397-08002B2CF9AE}" pid="7" name="Mendeley Recent Style Name 2_1">
    <vt:lpwstr>Current Opinion in Plant Biology</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frontiers-in-ecology-and-evolution</vt:lpwstr>
  </property>
  <property fmtid="{D5CDD505-2E9C-101B-9397-08002B2CF9AE}" pid="11" name="Mendeley Recent Style Name 4_1">
    <vt:lpwstr>Frontiers in Ecology and Evolution</vt:lpwstr>
  </property>
  <property fmtid="{D5CDD505-2E9C-101B-9397-08002B2CF9AE}" pid="12" name="Mendeley Recent Style Id 5_1">
    <vt:lpwstr>http://www.zotero.org/styles/global-food-security</vt:lpwstr>
  </property>
  <property fmtid="{D5CDD505-2E9C-101B-9397-08002B2CF9AE}" pid="13" name="Mendeley Recent Style Name 5_1">
    <vt:lpwstr>Global Food Security</vt:lpwstr>
  </property>
  <property fmtid="{D5CDD505-2E9C-101B-9397-08002B2CF9AE}" pid="14" name="Mendeley Recent Style Id 6_1">
    <vt:lpwstr>http://www.zotero.org/styles/journal-of-the-royal-society-interface</vt:lpwstr>
  </property>
  <property fmtid="{D5CDD505-2E9C-101B-9397-08002B2CF9AE}" pid="15" name="Mendeley Recent Style Name 6_1">
    <vt:lpwstr>Journal of the Royal Society Interfac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brackets</vt:lpwstr>
  </property>
  <property fmtid="{D5CDD505-2E9C-101B-9397-08002B2CF9AE}" pid="19" name="Mendeley Recent Style Name 8_1">
    <vt:lpwstr>Springer Basic (numeric, brackets)</vt:lpwstr>
  </property>
  <property fmtid="{D5CDD505-2E9C-101B-9397-08002B2CF9AE}" pid="20" name="Mendeley Recent Style Id 9_1">
    <vt:lpwstr>http://www.zotero.org/styles/the-open-university-numeric-superscript</vt:lpwstr>
  </property>
  <property fmtid="{D5CDD505-2E9C-101B-9397-08002B2CF9AE}" pid="21" name="Mendeley Recent Style Name 9_1">
    <vt:lpwstr>The Open University (numeric, superscript)</vt:lpwstr>
  </property>
  <property fmtid="{D5CDD505-2E9C-101B-9397-08002B2CF9AE}" pid="22" name="Mendeley Document_1">
    <vt:lpwstr>True</vt:lpwstr>
  </property>
  <property fmtid="{D5CDD505-2E9C-101B-9397-08002B2CF9AE}" pid="23" name="Mendeley Unique User Id_1">
    <vt:lpwstr>4673ef5c-152b-32b7-a9f5-e11f535efd74</vt:lpwstr>
  </property>
  <property fmtid="{D5CDD505-2E9C-101B-9397-08002B2CF9AE}" pid="24" name="Mendeley Citation Style_1">
    <vt:lpwstr>http://www.zotero.org/styles/nature</vt:lpwstr>
  </property>
</Properties>
</file>